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428650" w14:textId="77777777" w:rsidR="002606C5" w:rsidRDefault="00BA074D" w:rsidP="00352890">
      <w:pPr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>S11</w:t>
      </w:r>
      <w:r w:rsidRPr="000344F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352890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FB31C5">
        <w:rPr>
          <w:rFonts w:ascii="Times New Roman" w:hAnsi="Times New Roman" w:cs="Times New Roman" w:hint="eastAsia"/>
          <w:b/>
          <w:sz w:val="24"/>
          <w:szCs w:val="24"/>
        </w:rPr>
        <w:t xml:space="preserve">. Topologies with </w:t>
      </w:r>
      <w:r w:rsidR="00222AE7">
        <w:rPr>
          <w:rFonts w:ascii="Times New Roman" w:hAnsi="Times New Roman" w:cs="Times New Roman"/>
          <w:b/>
          <w:sz w:val="24"/>
          <w:szCs w:val="24"/>
        </w:rPr>
        <w:t>frequenc</w:t>
      </w:r>
      <w:r w:rsidR="00222AE7">
        <w:rPr>
          <w:rFonts w:ascii="Times New Roman" w:hAnsi="Times New Roman" w:cs="Times New Roman" w:hint="eastAsia"/>
          <w:b/>
          <w:sz w:val="24"/>
          <w:szCs w:val="24"/>
        </w:rPr>
        <w:t xml:space="preserve">ies of </w:t>
      </w:r>
      <w:r w:rsidR="00FB31C5">
        <w:rPr>
          <w:rFonts w:ascii="Times New Roman" w:hAnsi="Times New Roman" w:cs="Times New Roman" w:hint="eastAsia"/>
          <w:b/>
          <w:sz w:val="24"/>
          <w:szCs w:val="24"/>
        </w:rPr>
        <w:t>expected error patterns</w:t>
      </w:r>
      <w:r w:rsidR="00352890" w:rsidRPr="007E50EB">
        <w:rPr>
          <w:rFonts w:ascii="Times New Roman" w:hAnsi="Times New Roman" w:cs="Times New Roman" w:hint="eastAsia"/>
          <w:b/>
          <w:sz w:val="24"/>
          <w:szCs w:val="24"/>
        </w:rPr>
        <w:t xml:space="preserve"> under </w:t>
      </w:r>
      <w:r w:rsidR="00FB31C5">
        <w:rPr>
          <w:rFonts w:ascii="Times New Roman" w:hAnsi="Times New Roman" w:cs="Times New Roman" w:hint="eastAsia"/>
          <w:b/>
          <w:sz w:val="24"/>
          <w:szCs w:val="24"/>
        </w:rPr>
        <w:t>simulated mutant AC signaling</w:t>
      </w:r>
      <w:r w:rsidR="00352890" w:rsidRPr="007E50EB">
        <w:rPr>
          <w:rFonts w:ascii="Times New Roman" w:hAnsi="Times New Roman" w:cs="Times New Roman" w:hint="eastAsia"/>
          <w:b/>
          <w:sz w:val="24"/>
          <w:szCs w:val="24"/>
        </w:rPr>
        <w:t xml:space="preserve"> with </w:t>
      </w:r>
      <w:r w:rsidR="00352890" w:rsidRPr="007E50EB">
        <w:rPr>
          <w:rFonts w:ascii="Times New Roman" w:hAnsi="Times New Roman" w:cs="Times New Roman"/>
          <w:b/>
          <w:sz w:val="24"/>
          <w:szCs w:val="24"/>
        </w:rPr>
        <w:t>“</w:t>
      </w:r>
      <w:r w:rsidR="00352890" w:rsidRPr="007E50EB">
        <w:rPr>
          <w:rFonts w:ascii="Times New Roman" w:hAnsi="Times New Roman" w:cs="Times New Roman" w:hint="eastAsia"/>
          <w:b/>
          <w:sz w:val="24"/>
          <w:szCs w:val="24"/>
        </w:rPr>
        <w:t>AND</w:t>
      </w:r>
      <w:r w:rsidR="00352890" w:rsidRPr="007E50EB">
        <w:rPr>
          <w:rFonts w:ascii="Times New Roman" w:hAnsi="Times New Roman" w:cs="Times New Roman"/>
          <w:b/>
          <w:sz w:val="24"/>
          <w:szCs w:val="24"/>
        </w:rPr>
        <w:t>”</w:t>
      </w:r>
      <w:r w:rsidR="00352890" w:rsidRPr="007E50EB">
        <w:rPr>
          <w:rFonts w:ascii="Times New Roman" w:hAnsi="Times New Roman" w:cs="Times New Roman" w:hint="eastAsia"/>
          <w:b/>
          <w:sz w:val="24"/>
          <w:szCs w:val="24"/>
        </w:rPr>
        <w:t xml:space="preserve"> rule.</w:t>
      </w:r>
    </w:p>
    <w:p w14:paraId="3C277804" w14:textId="77777777" w:rsidR="007E50EB" w:rsidRPr="00352890" w:rsidRDefault="007E50EB" w:rsidP="0035289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352890" w:rsidRPr="007E50EB" w14:paraId="09E6693D" w14:textId="77777777" w:rsidTr="00752233">
        <w:tc>
          <w:tcPr>
            <w:tcW w:w="1704" w:type="dxa"/>
          </w:tcPr>
          <w:p w14:paraId="5133F9D5" w14:textId="77777777" w:rsidR="00352890" w:rsidRPr="007E50EB" w:rsidRDefault="00352890" w:rsidP="00352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0EB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</w:p>
        </w:tc>
        <w:tc>
          <w:tcPr>
            <w:tcW w:w="6818" w:type="dxa"/>
            <w:gridSpan w:val="4"/>
          </w:tcPr>
          <w:p w14:paraId="52044C0D" w14:textId="77777777" w:rsidR="00352890" w:rsidRPr="007E50EB" w:rsidRDefault="00352890" w:rsidP="003528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0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ror pattern</w:t>
            </w:r>
          </w:p>
        </w:tc>
      </w:tr>
      <w:tr w:rsidR="00352890" w:rsidRPr="007E50EB" w14:paraId="2D196997" w14:textId="77777777" w:rsidTr="00906B68">
        <w:tc>
          <w:tcPr>
            <w:tcW w:w="1704" w:type="dxa"/>
            <w:vMerge w:val="restart"/>
          </w:tcPr>
          <w:p w14:paraId="67600CD1" w14:textId="77777777" w:rsidR="00352890" w:rsidRPr="007E50EB" w:rsidRDefault="00352890" w:rsidP="00352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0EB">
              <w:rPr>
                <w:rFonts w:ascii="Times New Roman" w:hAnsi="Times New Roman" w:cs="Times New Roman"/>
                <w:sz w:val="20"/>
                <w:szCs w:val="20"/>
              </w:rPr>
              <w:t>AC ablation</w:t>
            </w:r>
          </w:p>
        </w:tc>
        <w:tc>
          <w:tcPr>
            <w:tcW w:w="1704" w:type="dxa"/>
          </w:tcPr>
          <w:p w14:paraId="6AD8AEF3" w14:textId="77777777" w:rsidR="00352890" w:rsidRPr="007E50EB" w:rsidRDefault="00352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50EB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1704" w:type="dxa"/>
          </w:tcPr>
          <w:p w14:paraId="15BC983E" w14:textId="77777777" w:rsidR="00352890" w:rsidRPr="007E50EB" w:rsidRDefault="0035289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E50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_2_2_2_3</w:t>
            </w:r>
          </w:p>
        </w:tc>
        <w:tc>
          <w:tcPr>
            <w:tcW w:w="1705" w:type="dxa"/>
          </w:tcPr>
          <w:p w14:paraId="7F292EA7" w14:textId="77777777" w:rsidR="00352890" w:rsidRPr="007E50EB" w:rsidRDefault="00352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50EB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1705" w:type="dxa"/>
          </w:tcPr>
          <w:p w14:paraId="69EFBC58" w14:textId="77777777" w:rsidR="00352890" w:rsidRPr="007E50EB" w:rsidRDefault="0035289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E50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_2_3_2_3</w:t>
            </w:r>
          </w:p>
        </w:tc>
      </w:tr>
      <w:tr w:rsidR="00352890" w:rsidRPr="007E50EB" w14:paraId="1EF5C23E" w14:textId="77777777" w:rsidTr="00906B68">
        <w:tc>
          <w:tcPr>
            <w:tcW w:w="1704" w:type="dxa"/>
            <w:vMerge/>
          </w:tcPr>
          <w:p w14:paraId="42F495BB" w14:textId="77777777" w:rsidR="00352890" w:rsidRPr="007E50EB" w:rsidRDefault="00352890" w:rsidP="00352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</w:tcPr>
          <w:p w14:paraId="3C20F289" w14:textId="77777777" w:rsidR="00352890" w:rsidRPr="007E50EB" w:rsidRDefault="00352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50EB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1704" w:type="dxa"/>
          </w:tcPr>
          <w:p w14:paraId="5705562C" w14:textId="77777777" w:rsidR="00352890" w:rsidRPr="007E50EB" w:rsidRDefault="0035289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E50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_3_1_3_3</w:t>
            </w:r>
          </w:p>
        </w:tc>
        <w:tc>
          <w:tcPr>
            <w:tcW w:w="1705" w:type="dxa"/>
          </w:tcPr>
          <w:p w14:paraId="02C7BF1D" w14:textId="77777777" w:rsidR="00352890" w:rsidRPr="007E50EB" w:rsidRDefault="00352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50EB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1705" w:type="dxa"/>
          </w:tcPr>
          <w:p w14:paraId="43FB68F1" w14:textId="77777777" w:rsidR="00352890" w:rsidRPr="007E50EB" w:rsidRDefault="0035289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E50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_3_2_3_3</w:t>
            </w:r>
          </w:p>
        </w:tc>
      </w:tr>
      <w:tr w:rsidR="00352890" w:rsidRPr="007E50EB" w14:paraId="13FEBB29" w14:textId="77777777" w:rsidTr="00906B68">
        <w:tc>
          <w:tcPr>
            <w:tcW w:w="1704" w:type="dxa"/>
            <w:vMerge/>
          </w:tcPr>
          <w:p w14:paraId="55298316" w14:textId="77777777" w:rsidR="00352890" w:rsidRPr="007E50EB" w:rsidRDefault="00352890" w:rsidP="00352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</w:tcPr>
          <w:p w14:paraId="3496D688" w14:textId="77777777" w:rsidR="00352890" w:rsidRPr="007E50EB" w:rsidRDefault="00352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50EB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1704" w:type="dxa"/>
          </w:tcPr>
          <w:p w14:paraId="19B0FCB2" w14:textId="77777777" w:rsidR="00352890" w:rsidRPr="007E50EB" w:rsidRDefault="0035289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E50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_3_3_3_3</w:t>
            </w:r>
          </w:p>
        </w:tc>
        <w:tc>
          <w:tcPr>
            <w:tcW w:w="1705" w:type="dxa"/>
          </w:tcPr>
          <w:p w14:paraId="35DAF19C" w14:textId="77777777" w:rsidR="00352890" w:rsidRPr="007E50EB" w:rsidRDefault="003528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</w:tcPr>
          <w:p w14:paraId="2B73C950" w14:textId="77777777" w:rsidR="00352890" w:rsidRPr="007E50EB" w:rsidRDefault="003528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2890" w:rsidRPr="007E50EB" w14:paraId="6AF92E4E" w14:textId="77777777" w:rsidTr="00906B68">
        <w:tc>
          <w:tcPr>
            <w:tcW w:w="1704" w:type="dxa"/>
            <w:vMerge w:val="restart"/>
          </w:tcPr>
          <w:p w14:paraId="2E5ED71B" w14:textId="77777777" w:rsidR="00352890" w:rsidRPr="007E50EB" w:rsidRDefault="00352890" w:rsidP="00352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0EB">
              <w:rPr>
                <w:rFonts w:ascii="Times New Roman" w:hAnsi="Times New Roman" w:cs="Times New Roman"/>
                <w:sz w:val="20"/>
                <w:szCs w:val="20"/>
              </w:rPr>
              <w:t>EGF overexpression</w:t>
            </w:r>
          </w:p>
        </w:tc>
        <w:tc>
          <w:tcPr>
            <w:tcW w:w="1704" w:type="dxa"/>
          </w:tcPr>
          <w:p w14:paraId="076EFE07" w14:textId="77777777" w:rsidR="00352890" w:rsidRPr="007E50EB" w:rsidRDefault="00352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50EB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1704" w:type="dxa"/>
          </w:tcPr>
          <w:p w14:paraId="48141681" w14:textId="77777777" w:rsidR="00352890" w:rsidRPr="007E50EB" w:rsidRDefault="0035289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E50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_1_1_1_1</w:t>
            </w:r>
          </w:p>
        </w:tc>
        <w:tc>
          <w:tcPr>
            <w:tcW w:w="1705" w:type="dxa"/>
          </w:tcPr>
          <w:p w14:paraId="45B02309" w14:textId="77777777" w:rsidR="00352890" w:rsidRPr="007E50EB" w:rsidRDefault="00352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50EB">
              <w:rPr>
                <w:rFonts w:ascii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1705" w:type="dxa"/>
          </w:tcPr>
          <w:p w14:paraId="113CF7C0" w14:textId="77777777" w:rsidR="00352890" w:rsidRPr="007E50EB" w:rsidRDefault="0035289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E50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_2_1_2_1</w:t>
            </w:r>
          </w:p>
        </w:tc>
      </w:tr>
      <w:tr w:rsidR="00352890" w:rsidRPr="007E50EB" w14:paraId="01401D49" w14:textId="77777777" w:rsidTr="00906B68">
        <w:tc>
          <w:tcPr>
            <w:tcW w:w="1704" w:type="dxa"/>
            <w:vMerge/>
          </w:tcPr>
          <w:p w14:paraId="747250F5" w14:textId="77777777" w:rsidR="00352890" w:rsidRPr="007E50EB" w:rsidRDefault="003528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</w:tcPr>
          <w:p w14:paraId="6098B320" w14:textId="77777777" w:rsidR="00352890" w:rsidRPr="007E50EB" w:rsidRDefault="00352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50EB">
              <w:rPr>
                <w:rFonts w:ascii="Times New Roman" w:hAnsi="Times New Roman" w:cs="Times New Roman"/>
                <w:sz w:val="20"/>
                <w:szCs w:val="20"/>
              </w:rPr>
              <w:t>#8</w:t>
            </w:r>
          </w:p>
        </w:tc>
        <w:tc>
          <w:tcPr>
            <w:tcW w:w="1704" w:type="dxa"/>
          </w:tcPr>
          <w:p w14:paraId="5D1CB0A9" w14:textId="77777777" w:rsidR="00352890" w:rsidRPr="007E50EB" w:rsidRDefault="0035289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E50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_1_1_1_2</w:t>
            </w:r>
          </w:p>
        </w:tc>
        <w:tc>
          <w:tcPr>
            <w:tcW w:w="1705" w:type="dxa"/>
          </w:tcPr>
          <w:p w14:paraId="30B21BA9" w14:textId="77777777" w:rsidR="00352890" w:rsidRPr="007E50EB" w:rsidRDefault="00352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50EB">
              <w:rPr>
                <w:rFonts w:ascii="Times New Roman" w:hAnsi="Times New Roman" w:cs="Times New Roman"/>
                <w:sz w:val="20"/>
                <w:szCs w:val="20"/>
              </w:rPr>
              <w:t>#9</w:t>
            </w:r>
          </w:p>
        </w:tc>
        <w:tc>
          <w:tcPr>
            <w:tcW w:w="1705" w:type="dxa"/>
          </w:tcPr>
          <w:p w14:paraId="3BDBFB2F" w14:textId="77777777" w:rsidR="00352890" w:rsidRPr="007E50EB" w:rsidRDefault="0035289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E50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_2_1_2_2</w:t>
            </w:r>
          </w:p>
        </w:tc>
      </w:tr>
    </w:tbl>
    <w:p w14:paraId="13B01984" w14:textId="77777777" w:rsidR="00906B68" w:rsidRDefault="00906B68" w:rsidP="00352890">
      <w:pPr>
        <w:spacing w:line="40" w:lineRule="exact"/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30"/>
        <w:gridCol w:w="798"/>
        <w:gridCol w:w="798"/>
        <w:gridCol w:w="798"/>
        <w:gridCol w:w="798"/>
        <w:gridCol w:w="798"/>
        <w:gridCol w:w="600"/>
        <w:gridCol w:w="600"/>
        <w:gridCol w:w="601"/>
        <w:gridCol w:w="601"/>
      </w:tblGrid>
      <w:tr w:rsidR="00352890" w:rsidRPr="00906B68" w14:paraId="0B15C03C" w14:textId="77777777" w:rsidTr="001F3035">
        <w:tc>
          <w:tcPr>
            <w:tcW w:w="2130" w:type="dxa"/>
            <w:vMerge w:val="restart"/>
          </w:tcPr>
          <w:p w14:paraId="65CFA5EF" w14:textId="77777777" w:rsidR="00352890" w:rsidRPr="00352890" w:rsidRDefault="00352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2890">
              <w:rPr>
                <w:rFonts w:ascii="Times New Roman" w:hAnsi="Times New Roman" w:cs="Times New Roman" w:hint="eastAsia"/>
                <w:sz w:val="18"/>
                <w:szCs w:val="18"/>
              </w:rPr>
              <w:t>Topology</w:t>
            </w:r>
          </w:p>
        </w:tc>
        <w:tc>
          <w:tcPr>
            <w:tcW w:w="3990" w:type="dxa"/>
            <w:gridSpan w:val="5"/>
          </w:tcPr>
          <w:p w14:paraId="6A1DA404" w14:textId="77777777" w:rsidR="007E50EB" w:rsidRDefault="00352890" w:rsidP="007E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890">
              <w:rPr>
                <w:rFonts w:ascii="Times New Roman" w:hAnsi="Times New Roman" w:cs="Times New Roman" w:hint="eastAsia"/>
                <w:sz w:val="18"/>
                <w:szCs w:val="18"/>
              </w:rPr>
              <w:t>AC ablation</w:t>
            </w:r>
          </w:p>
          <w:p w14:paraId="0E2A1C0D" w14:textId="77777777" w:rsidR="00352890" w:rsidRPr="00352890" w:rsidRDefault="00352890" w:rsidP="003276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3276ED">
              <w:rPr>
                <w:rFonts w:ascii="Times New Roman" w:hAnsi="Times New Roman" w:cs="Times New Roman" w:hint="eastAsia"/>
                <w:sz w:val="18"/>
                <w:szCs w:val="18"/>
              </w:rPr>
              <w:t>ablation time = 100 m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02" w:type="dxa"/>
            <w:gridSpan w:val="4"/>
          </w:tcPr>
          <w:p w14:paraId="0082D619" w14:textId="77777777" w:rsidR="00352890" w:rsidRDefault="00352890" w:rsidP="007E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890">
              <w:rPr>
                <w:rFonts w:ascii="Times New Roman" w:hAnsi="Times New Roman" w:cs="Times New Roman" w:hint="eastAsia"/>
                <w:sz w:val="18"/>
                <w:szCs w:val="18"/>
              </w:rPr>
              <w:t>EGF overexpression</w:t>
            </w:r>
          </w:p>
          <w:p w14:paraId="365C397A" w14:textId="77777777" w:rsidR="00352890" w:rsidRPr="00352890" w:rsidRDefault="00352890" w:rsidP="007E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S1=1, S2=0.5, S3=0.1)</w:t>
            </w:r>
          </w:p>
        </w:tc>
      </w:tr>
      <w:tr w:rsidR="00352890" w:rsidRPr="00906B68" w14:paraId="150FB9EB" w14:textId="77777777" w:rsidTr="00906B68">
        <w:tc>
          <w:tcPr>
            <w:tcW w:w="2130" w:type="dxa"/>
            <w:vMerge/>
          </w:tcPr>
          <w:p w14:paraId="5C7C849A" w14:textId="77777777" w:rsidR="00352890" w:rsidRPr="00352890" w:rsidRDefault="003528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8" w:type="dxa"/>
          </w:tcPr>
          <w:p w14:paraId="2FF7FABD" w14:textId="77777777" w:rsidR="00352890" w:rsidRPr="00352890" w:rsidRDefault="00352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2890">
              <w:rPr>
                <w:rFonts w:ascii="Times New Roman" w:hAnsi="Times New Roman" w:cs="Times New Roman" w:hint="eastAsia"/>
                <w:sz w:val="18"/>
                <w:szCs w:val="18"/>
              </w:rPr>
              <w:t>#1</w:t>
            </w:r>
          </w:p>
        </w:tc>
        <w:tc>
          <w:tcPr>
            <w:tcW w:w="798" w:type="dxa"/>
          </w:tcPr>
          <w:p w14:paraId="575AE2A0" w14:textId="77777777" w:rsidR="00352890" w:rsidRPr="00352890" w:rsidRDefault="00352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2890">
              <w:rPr>
                <w:rFonts w:ascii="Times New Roman" w:hAnsi="Times New Roman" w:cs="Times New Roman" w:hint="eastAsia"/>
                <w:sz w:val="18"/>
                <w:szCs w:val="18"/>
              </w:rPr>
              <w:t>#2</w:t>
            </w:r>
          </w:p>
        </w:tc>
        <w:tc>
          <w:tcPr>
            <w:tcW w:w="798" w:type="dxa"/>
          </w:tcPr>
          <w:p w14:paraId="54B4F648" w14:textId="77777777" w:rsidR="00352890" w:rsidRPr="00352890" w:rsidRDefault="00352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2890">
              <w:rPr>
                <w:rFonts w:ascii="Times New Roman" w:hAnsi="Times New Roman" w:cs="Times New Roman" w:hint="eastAsia"/>
                <w:sz w:val="18"/>
                <w:szCs w:val="18"/>
              </w:rPr>
              <w:t>#3</w:t>
            </w:r>
          </w:p>
        </w:tc>
        <w:tc>
          <w:tcPr>
            <w:tcW w:w="798" w:type="dxa"/>
          </w:tcPr>
          <w:p w14:paraId="3D59000C" w14:textId="77777777" w:rsidR="00352890" w:rsidRPr="00352890" w:rsidRDefault="00352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2890">
              <w:rPr>
                <w:rFonts w:ascii="Times New Roman" w:hAnsi="Times New Roman" w:cs="Times New Roman" w:hint="eastAsia"/>
                <w:sz w:val="18"/>
                <w:szCs w:val="18"/>
              </w:rPr>
              <w:t>#4</w:t>
            </w:r>
          </w:p>
        </w:tc>
        <w:tc>
          <w:tcPr>
            <w:tcW w:w="798" w:type="dxa"/>
          </w:tcPr>
          <w:p w14:paraId="1A63A8AC" w14:textId="77777777" w:rsidR="00352890" w:rsidRPr="00352890" w:rsidRDefault="00352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2890">
              <w:rPr>
                <w:rFonts w:ascii="Times New Roman" w:hAnsi="Times New Roman" w:cs="Times New Roman" w:hint="eastAsia"/>
                <w:sz w:val="18"/>
                <w:szCs w:val="18"/>
              </w:rPr>
              <w:t>#5</w:t>
            </w:r>
          </w:p>
        </w:tc>
        <w:tc>
          <w:tcPr>
            <w:tcW w:w="600" w:type="dxa"/>
          </w:tcPr>
          <w:p w14:paraId="7C4A9FEE" w14:textId="77777777" w:rsidR="00352890" w:rsidRPr="00352890" w:rsidRDefault="00352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2890">
              <w:rPr>
                <w:rFonts w:ascii="Times New Roman" w:hAnsi="Times New Roman" w:cs="Times New Roman" w:hint="eastAsia"/>
                <w:sz w:val="18"/>
                <w:szCs w:val="18"/>
              </w:rPr>
              <w:t>#6</w:t>
            </w:r>
          </w:p>
        </w:tc>
        <w:tc>
          <w:tcPr>
            <w:tcW w:w="600" w:type="dxa"/>
          </w:tcPr>
          <w:p w14:paraId="55E6584F" w14:textId="77777777" w:rsidR="00352890" w:rsidRPr="00352890" w:rsidRDefault="00352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2890">
              <w:rPr>
                <w:rFonts w:ascii="Times New Roman" w:hAnsi="Times New Roman" w:cs="Times New Roman" w:hint="eastAsia"/>
                <w:sz w:val="18"/>
                <w:szCs w:val="18"/>
              </w:rPr>
              <w:t>#7</w:t>
            </w:r>
          </w:p>
        </w:tc>
        <w:tc>
          <w:tcPr>
            <w:tcW w:w="601" w:type="dxa"/>
          </w:tcPr>
          <w:p w14:paraId="00D6A971" w14:textId="77777777" w:rsidR="00352890" w:rsidRPr="00352890" w:rsidRDefault="00352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2890">
              <w:rPr>
                <w:rFonts w:ascii="Times New Roman" w:hAnsi="Times New Roman" w:cs="Times New Roman" w:hint="eastAsia"/>
                <w:sz w:val="18"/>
                <w:szCs w:val="18"/>
              </w:rPr>
              <w:t>#8</w:t>
            </w:r>
          </w:p>
        </w:tc>
        <w:tc>
          <w:tcPr>
            <w:tcW w:w="601" w:type="dxa"/>
          </w:tcPr>
          <w:p w14:paraId="462F0641" w14:textId="77777777" w:rsidR="00352890" w:rsidRPr="00352890" w:rsidRDefault="00352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2890">
              <w:rPr>
                <w:rFonts w:ascii="Times New Roman" w:hAnsi="Times New Roman" w:cs="Times New Roman" w:hint="eastAsia"/>
                <w:sz w:val="18"/>
                <w:szCs w:val="18"/>
              </w:rPr>
              <w:t>#9</w:t>
            </w:r>
          </w:p>
        </w:tc>
      </w:tr>
      <w:tr w:rsidR="003C1F64" w:rsidRPr="00906B68" w14:paraId="1587C31B" w14:textId="77777777" w:rsidTr="00906B68">
        <w:tc>
          <w:tcPr>
            <w:tcW w:w="2130" w:type="dxa"/>
            <w:vAlign w:val="center"/>
          </w:tcPr>
          <w:p w14:paraId="175C2432" w14:textId="77777777" w:rsidR="003C1F64" w:rsidRPr="00906B68" w:rsidRDefault="003C1F64" w:rsidP="00906B68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4N-10N</w:t>
            </w:r>
          </w:p>
        </w:tc>
        <w:tc>
          <w:tcPr>
            <w:tcW w:w="798" w:type="dxa"/>
            <w:vAlign w:val="center"/>
          </w:tcPr>
          <w:p w14:paraId="44E55201" w14:textId="77777777" w:rsidR="003C1F64" w:rsidRPr="0095750B" w:rsidRDefault="003C1F64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98" w:type="dxa"/>
            <w:vAlign w:val="center"/>
          </w:tcPr>
          <w:p w14:paraId="2C87C0EA" w14:textId="77777777" w:rsidR="003C1F64" w:rsidRPr="0095750B" w:rsidRDefault="003C1F64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798" w:type="dxa"/>
            <w:vAlign w:val="center"/>
          </w:tcPr>
          <w:p w14:paraId="6F008E99" w14:textId="77777777" w:rsidR="003C1F64" w:rsidRPr="0095750B" w:rsidRDefault="003C1F64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center"/>
          </w:tcPr>
          <w:p w14:paraId="036B6944" w14:textId="77777777" w:rsidR="003C1F64" w:rsidRPr="0095750B" w:rsidRDefault="003C1F64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center"/>
          </w:tcPr>
          <w:p w14:paraId="4AB1F58C" w14:textId="77777777" w:rsidR="003C1F64" w:rsidRPr="0095750B" w:rsidRDefault="003C1F64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600" w:type="dxa"/>
            <w:vAlign w:val="center"/>
          </w:tcPr>
          <w:p w14:paraId="2825DD45" w14:textId="77777777" w:rsidR="003C1F64" w:rsidRPr="00906B68" w:rsidRDefault="003C1F64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600" w:type="dxa"/>
            <w:vAlign w:val="center"/>
          </w:tcPr>
          <w:p w14:paraId="4FA658A3" w14:textId="77777777" w:rsidR="003C1F64" w:rsidRPr="00906B68" w:rsidRDefault="003C1F64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601" w:type="dxa"/>
            <w:vAlign w:val="center"/>
          </w:tcPr>
          <w:p w14:paraId="3BA34460" w14:textId="77777777" w:rsidR="003C1F64" w:rsidRPr="00906B68" w:rsidRDefault="003C1F64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601" w:type="dxa"/>
            <w:vAlign w:val="center"/>
          </w:tcPr>
          <w:p w14:paraId="0182E494" w14:textId="77777777" w:rsidR="003C1F64" w:rsidRPr="00906B68" w:rsidRDefault="003C1F64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3C1F64" w:rsidRPr="00906B68" w14:paraId="7015C093" w14:textId="77777777" w:rsidTr="00906B68">
        <w:tc>
          <w:tcPr>
            <w:tcW w:w="2130" w:type="dxa"/>
            <w:vAlign w:val="center"/>
          </w:tcPr>
          <w:p w14:paraId="1454A546" w14:textId="77777777" w:rsidR="003C1F64" w:rsidRPr="00906B68" w:rsidRDefault="003C1F64" w:rsidP="00906B68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4N</w:t>
            </w:r>
          </w:p>
        </w:tc>
        <w:tc>
          <w:tcPr>
            <w:tcW w:w="798" w:type="dxa"/>
            <w:vAlign w:val="center"/>
          </w:tcPr>
          <w:p w14:paraId="0E5531D5" w14:textId="77777777" w:rsidR="003C1F64" w:rsidRPr="0095750B" w:rsidRDefault="003C1F64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798" w:type="dxa"/>
            <w:vAlign w:val="center"/>
          </w:tcPr>
          <w:p w14:paraId="75656778" w14:textId="77777777" w:rsidR="003C1F64" w:rsidRPr="0095750B" w:rsidRDefault="003C1F64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9</w:t>
            </w:r>
          </w:p>
        </w:tc>
        <w:tc>
          <w:tcPr>
            <w:tcW w:w="798" w:type="dxa"/>
            <w:vAlign w:val="center"/>
          </w:tcPr>
          <w:p w14:paraId="4E3F59CC" w14:textId="77777777" w:rsidR="003C1F64" w:rsidRPr="0095750B" w:rsidRDefault="003C1F64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center"/>
          </w:tcPr>
          <w:p w14:paraId="6F64B841" w14:textId="77777777" w:rsidR="003C1F64" w:rsidRPr="0095750B" w:rsidRDefault="003C1F64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98" w:type="dxa"/>
            <w:vAlign w:val="center"/>
          </w:tcPr>
          <w:p w14:paraId="05FD8AF4" w14:textId="77777777" w:rsidR="003C1F64" w:rsidRPr="0095750B" w:rsidRDefault="003C1F64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600" w:type="dxa"/>
            <w:vAlign w:val="center"/>
          </w:tcPr>
          <w:p w14:paraId="6AC8777F" w14:textId="77777777" w:rsidR="003C1F64" w:rsidRPr="00906B68" w:rsidRDefault="003C1F64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600" w:type="dxa"/>
            <w:vAlign w:val="center"/>
          </w:tcPr>
          <w:p w14:paraId="279D4092" w14:textId="77777777" w:rsidR="003C1F64" w:rsidRPr="00906B68" w:rsidRDefault="003C1F64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1" w:type="dxa"/>
            <w:vAlign w:val="center"/>
          </w:tcPr>
          <w:p w14:paraId="56C2D736" w14:textId="77777777" w:rsidR="003C1F64" w:rsidRPr="00906B68" w:rsidRDefault="003C1F64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601" w:type="dxa"/>
            <w:vAlign w:val="center"/>
          </w:tcPr>
          <w:p w14:paraId="0BC718F9" w14:textId="77777777" w:rsidR="003C1F64" w:rsidRPr="00906B68" w:rsidRDefault="003C1F64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906B68" w:rsidRPr="00906B68" w14:paraId="6DCF1526" w14:textId="77777777" w:rsidTr="00906B68">
        <w:tc>
          <w:tcPr>
            <w:tcW w:w="2130" w:type="dxa"/>
            <w:vAlign w:val="center"/>
          </w:tcPr>
          <w:p w14:paraId="0D89C97B" w14:textId="77777777" w:rsidR="00906B68" w:rsidRPr="00906B68" w:rsidRDefault="00906B68" w:rsidP="00906B68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4N-6P-10N</w:t>
            </w:r>
          </w:p>
        </w:tc>
        <w:tc>
          <w:tcPr>
            <w:tcW w:w="798" w:type="dxa"/>
            <w:vAlign w:val="center"/>
          </w:tcPr>
          <w:p w14:paraId="7A0333BE" w14:textId="77777777" w:rsidR="00906B68" w:rsidRPr="00906B68" w:rsidRDefault="00906B68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center"/>
          </w:tcPr>
          <w:p w14:paraId="67E50BD6" w14:textId="77777777" w:rsidR="00906B68" w:rsidRPr="00906B68" w:rsidRDefault="00906B68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center"/>
          </w:tcPr>
          <w:p w14:paraId="59040ED8" w14:textId="77777777" w:rsidR="00906B68" w:rsidRPr="00906B68" w:rsidRDefault="00906B68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98" w:type="dxa"/>
            <w:vAlign w:val="center"/>
          </w:tcPr>
          <w:p w14:paraId="0BBA6936" w14:textId="77777777" w:rsidR="00906B68" w:rsidRPr="00906B68" w:rsidRDefault="00906B68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9</w:t>
            </w:r>
          </w:p>
        </w:tc>
        <w:tc>
          <w:tcPr>
            <w:tcW w:w="798" w:type="dxa"/>
            <w:vAlign w:val="center"/>
          </w:tcPr>
          <w:p w14:paraId="0962EFF2" w14:textId="77777777" w:rsidR="00906B68" w:rsidRPr="00906B68" w:rsidRDefault="00906B68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600" w:type="dxa"/>
            <w:vAlign w:val="center"/>
          </w:tcPr>
          <w:p w14:paraId="339BDAA6" w14:textId="77777777" w:rsidR="00906B68" w:rsidRPr="00906B68" w:rsidRDefault="00906B68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00" w:type="dxa"/>
            <w:vAlign w:val="center"/>
          </w:tcPr>
          <w:p w14:paraId="7D1FF3EF" w14:textId="77777777" w:rsidR="00906B68" w:rsidRPr="00906B68" w:rsidRDefault="00906B68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601" w:type="dxa"/>
            <w:vAlign w:val="center"/>
          </w:tcPr>
          <w:p w14:paraId="4DDE0BAA" w14:textId="77777777" w:rsidR="00906B68" w:rsidRPr="00906B68" w:rsidRDefault="00906B68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1" w:type="dxa"/>
            <w:vAlign w:val="center"/>
          </w:tcPr>
          <w:p w14:paraId="5A724BB4" w14:textId="77777777" w:rsidR="00906B68" w:rsidRPr="00906B68" w:rsidRDefault="00906B68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C1F64" w:rsidRPr="00906B68" w14:paraId="4DAA8B90" w14:textId="77777777" w:rsidTr="00906B68">
        <w:tc>
          <w:tcPr>
            <w:tcW w:w="2130" w:type="dxa"/>
            <w:vAlign w:val="center"/>
          </w:tcPr>
          <w:p w14:paraId="3C6B4E10" w14:textId="77777777" w:rsidR="003C1F64" w:rsidRPr="00906B68" w:rsidRDefault="003C1F64" w:rsidP="00906B68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</w:t>
            </w:r>
          </w:p>
        </w:tc>
        <w:tc>
          <w:tcPr>
            <w:tcW w:w="798" w:type="dxa"/>
            <w:vAlign w:val="center"/>
          </w:tcPr>
          <w:p w14:paraId="7B9E8E01" w14:textId="77777777" w:rsidR="003C1F64" w:rsidRPr="0095750B" w:rsidRDefault="003C1F64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798" w:type="dxa"/>
            <w:vAlign w:val="center"/>
          </w:tcPr>
          <w:p w14:paraId="0CBAC689" w14:textId="77777777" w:rsidR="003C1F64" w:rsidRPr="0095750B" w:rsidRDefault="003C1F64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798" w:type="dxa"/>
            <w:vAlign w:val="center"/>
          </w:tcPr>
          <w:p w14:paraId="745F2725" w14:textId="77777777" w:rsidR="003C1F64" w:rsidRPr="0095750B" w:rsidRDefault="003C1F64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center"/>
          </w:tcPr>
          <w:p w14:paraId="016DAB2F" w14:textId="77777777" w:rsidR="003C1F64" w:rsidRPr="0095750B" w:rsidRDefault="003C1F64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center"/>
          </w:tcPr>
          <w:p w14:paraId="674CDD8C" w14:textId="77777777" w:rsidR="003C1F64" w:rsidRPr="0095750B" w:rsidRDefault="003C1F64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600" w:type="dxa"/>
            <w:vAlign w:val="center"/>
          </w:tcPr>
          <w:p w14:paraId="0ADC3BE6" w14:textId="77777777" w:rsidR="003C1F64" w:rsidRPr="00906B68" w:rsidRDefault="003C1F64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600" w:type="dxa"/>
            <w:vAlign w:val="center"/>
          </w:tcPr>
          <w:p w14:paraId="3DF2A50C" w14:textId="77777777" w:rsidR="003C1F64" w:rsidRPr="00906B68" w:rsidRDefault="003C1F64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1" w:type="dxa"/>
            <w:vAlign w:val="center"/>
          </w:tcPr>
          <w:p w14:paraId="20B28392" w14:textId="77777777" w:rsidR="003C1F64" w:rsidRPr="00906B68" w:rsidRDefault="003C1F64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01" w:type="dxa"/>
            <w:vAlign w:val="center"/>
          </w:tcPr>
          <w:p w14:paraId="7B6E3314" w14:textId="77777777" w:rsidR="003C1F64" w:rsidRPr="00906B68" w:rsidRDefault="003C1F64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3C1F64" w:rsidRPr="00906B68" w14:paraId="5A319D46" w14:textId="77777777" w:rsidTr="00906B68">
        <w:tc>
          <w:tcPr>
            <w:tcW w:w="2130" w:type="dxa"/>
            <w:vAlign w:val="center"/>
          </w:tcPr>
          <w:p w14:paraId="22B8F28C" w14:textId="77777777" w:rsidR="003C1F64" w:rsidRPr="00906B68" w:rsidRDefault="003C1F64" w:rsidP="00906B68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</w:t>
            </w:r>
          </w:p>
        </w:tc>
        <w:tc>
          <w:tcPr>
            <w:tcW w:w="798" w:type="dxa"/>
            <w:vAlign w:val="center"/>
          </w:tcPr>
          <w:p w14:paraId="2C3DB988" w14:textId="77777777" w:rsidR="003C1F64" w:rsidRPr="0095750B" w:rsidRDefault="003C1F64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798" w:type="dxa"/>
            <w:vAlign w:val="center"/>
          </w:tcPr>
          <w:p w14:paraId="5703539F" w14:textId="77777777" w:rsidR="003C1F64" w:rsidRPr="0095750B" w:rsidRDefault="003C1F64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798" w:type="dxa"/>
            <w:vAlign w:val="center"/>
          </w:tcPr>
          <w:p w14:paraId="35ABE3F6" w14:textId="77777777" w:rsidR="003C1F64" w:rsidRPr="0095750B" w:rsidRDefault="003C1F64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98" w:type="dxa"/>
            <w:vAlign w:val="center"/>
          </w:tcPr>
          <w:p w14:paraId="1E552F1C" w14:textId="77777777" w:rsidR="003C1F64" w:rsidRPr="0095750B" w:rsidRDefault="003C1F64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center"/>
          </w:tcPr>
          <w:p w14:paraId="44FCF760" w14:textId="77777777" w:rsidR="003C1F64" w:rsidRPr="0095750B" w:rsidRDefault="003C1F64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600" w:type="dxa"/>
            <w:vAlign w:val="center"/>
          </w:tcPr>
          <w:p w14:paraId="37AAEC2D" w14:textId="77777777" w:rsidR="003C1F64" w:rsidRPr="00906B68" w:rsidRDefault="003C1F64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9</w:t>
            </w:r>
          </w:p>
        </w:tc>
        <w:tc>
          <w:tcPr>
            <w:tcW w:w="600" w:type="dxa"/>
            <w:vAlign w:val="center"/>
          </w:tcPr>
          <w:p w14:paraId="33334D12" w14:textId="77777777" w:rsidR="003C1F64" w:rsidRPr="00906B68" w:rsidRDefault="003C1F64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1" w:type="dxa"/>
            <w:vAlign w:val="center"/>
          </w:tcPr>
          <w:p w14:paraId="52207365" w14:textId="77777777" w:rsidR="003C1F64" w:rsidRPr="00906B68" w:rsidRDefault="003C1F64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601" w:type="dxa"/>
            <w:vAlign w:val="center"/>
          </w:tcPr>
          <w:p w14:paraId="41F7CAF3" w14:textId="77777777" w:rsidR="003C1F64" w:rsidRPr="00906B68" w:rsidRDefault="003C1F64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3276ED" w:rsidRPr="00906B68" w14:paraId="1A862947" w14:textId="77777777" w:rsidTr="00906B68">
        <w:tc>
          <w:tcPr>
            <w:tcW w:w="2130" w:type="dxa"/>
            <w:vAlign w:val="center"/>
          </w:tcPr>
          <w:p w14:paraId="3C6B6DD5" w14:textId="77777777" w:rsidR="003276ED" w:rsidRPr="00906B68" w:rsidRDefault="003276ED" w:rsidP="00906B68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4N-10N</w:t>
            </w:r>
          </w:p>
        </w:tc>
        <w:tc>
          <w:tcPr>
            <w:tcW w:w="798" w:type="dxa"/>
            <w:vAlign w:val="center"/>
          </w:tcPr>
          <w:p w14:paraId="00615156" w14:textId="77777777" w:rsidR="003276ED" w:rsidRPr="0095750B" w:rsidRDefault="003276ED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98" w:type="dxa"/>
            <w:vAlign w:val="center"/>
          </w:tcPr>
          <w:p w14:paraId="3079F243" w14:textId="77777777" w:rsidR="003276ED" w:rsidRPr="0095750B" w:rsidRDefault="003276ED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2</w:t>
            </w:r>
          </w:p>
        </w:tc>
        <w:tc>
          <w:tcPr>
            <w:tcW w:w="798" w:type="dxa"/>
            <w:vAlign w:val="center"/>
          </w:tcPr>
          <w:p w14:paraId="514FB9A6" w14:textId="77777777" w:rsidR="003276ED" w:rsidRPr="0095750B" w:rsidRDefault="003276ED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center"/>
          </w:tcPr>
          <w:p w14:paraId="7A91FE33" w14:textId="77777777" w:rsidR="003276ED" w:rsidRPr="0095750B" w:rsidRDefault="003276ED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center"/>
          </w:tcPr>
          <w:p w14:paraId="4DD1F61E" w14:textId="77777777" w:rsidR="003276ED" w:rsidRPr="0095750B" w:rsidRDefault="003276ED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600" w:type="dxa"/>
            <w:vAlign w:val="center"/>
          </w:tcPr>
          <w:p w14:paraId="0ADBC607" w14:textId="77777777" w:rsidR="003276ED" w:rsidRPr="00906B68" w:rsidRDefault="003276ED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00" w:type="dxa"/>
            <w:vAlign w:val="center"/>
          </w:tcPr>
          <w:p w14:paraId="2C48A7F3" w14:textId="77777777" w:rsidR="003276ED" w:rsidRPr="00906B68" w:rsidRDefault="003276ED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1" w:type="dxa"/>
            <w:vAlign w:val="center"/>
          </w:tcPr>
          <w:p w14:paraId="7A5FF1F6" w14:textId="77777777" w:rsidR="003276ED" w:rsidRPr="00906B68" w:rsidRDefault="003276ED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601" w:type="dxa"/>
            <w:vAlign w:val="center"/>
          </w:tcPr>
          <w:p w14:paraId="4DD25EA8" w14:textId="77777777" w:rsidR="003276ED" w:rsidRPr="00906B68" w:rsidRDefault="003276ED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06B68" w:rsidRPr="00906B68" w14:paraId="31915B91" w14:textId="77777777" w:rsidTr="00906B68">
        <w:tc>
          <w:tcPr>
            <w:tcW w:w="2130" w:type="dxa"/>
            <w:vAlign w:val="center"/>
          </w:tcPr>
          <w:p w14:paraId="27EA3EE5" w14:textId="77777777" w:rsidR="00906B68" w:rsidRPr="00906B68" w:rsidRDefault="00906B68" w:rsidP="00906B68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6P</w:t>
            </w:r>
          </w:p>
        </w:tc>
        <w:tc>
          <w:tcPr>
            <w:tcW w:w="798" w:type="dxa"/>
            <w:vAlign w:val="center"/>
          </w:tcPr>
          <w:p w14:paraId="607B9036" w14:textId="77777777" w:rsidR="00906B68" w:rsidRPr="00906B68" w:rsidRDefault="00906B68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center"/>
          </w:tcPr>
          <w:p w14:paraId="7F584A38" w14:textId="77777777" w:rsidR="00906B68" w:rsidRPr="00906B68" w:rsidRDefault="00906B68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center"/>
          </w:tcPr>
          <w:p w14:paraId="7924480B" w14:textId="77777777" w:rsidR="00906B68" w:rsidRPr="00906B68" w:rsidRDefault="00906B68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center"/>
          </w:tcPr>
          <w:p w14:paraId="7FECB804" w14:textId="77777777" w:rsidR="00906B68" w:rsidRPr="00906B68" w:rsidRDefault="003276ED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center"/>
          </w:tcPr>
          <w:p w14:paraId="375C728E" w14:textId="77777777" w:rsidR="00906B68" w:rsidRPr="00906B68" w:rsidRDefault="003276ED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0" w:type="dxa"/>
            <w:vAlign w:val="center"/>
          </w:tcPr>
          <w:p w14:paraId="70A38A39" w14:textId="77777777" w:rsidR="00906B68" w:rsidRPr="00906B68" w:rsidRDefault="00906B68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" w:type="dxa"/>
            <w:vAlign w:val="center"/>
          </w:tcPr>
          <w:p w14:paraId="4CFAA857" w14:textId="77777777" w:rsidR="00906B68" w:rsidRPr="00906B68" w:rsidRDefault="00906B68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601" w:type="dxa"/>
            <w:vAlign w:val="center"/>
          </w:tcPr>
          <w:p w14:paraId="4718E05B" w14:textId="77777777" w:rsidR="00906B68" w:rsidRPr="00906B68" w:rsidRDefault="00906B68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601" w:type="dxa"/>
            <w:vAlign w:val="center"/>
          </w:tcPr>
          <w:p w14:paraId="2063D93A" w14:textId="77777777" w:rsidR="00906B68" w:rsidRPr="00906B68" w:rsidRDefault="00906B68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2</w:t>
            </w:r>
          </w:p>
        </w:tc>
      </w:tr>
      <w:tr w:rsidR="003276ED" w:rsidRPr="00906B68" w14:paraId="600D55FE" w14:textId="77777777" w:rsidTr="00906B68">
        <w:tc>
          <w:tcPr>
            <w:tcW w:w="2130" w:type="dxa"/>
            <w:vAlign w:val="center"/>
          </w:tcPr>
          <w:p w14:paraId="307286D2" w14:textId="77777777" w:rsidR="003276ED" w:rsidRPr="00906B68" w:rsidRDefault="003276ED" w:rsidP="00906B68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4N-7N</w:t>
            </w:r>
          </w:p>
        </w:tc>
        <w:tc>
          <w:tcPr>
            <w:tcW w:w="798" w:type="dxa"/>
            <w:vAlign w:val="center"/>
          </w:tcPr>
          <w:p w14:paraId="34AAE228" w14:textId="77777777" w:rsidR="003276ED" w:rsidRPr="0095750B" w:rsidRDefault="003276ED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798" w:type="dxa"/>
            <w:vAlign w:val="center"/>
          </w:tcPr>
          <w:p w14:paraId="1AB2F765" w14:textId="77777777" w:rsidR="003276ED" w:rsidRPr="0095750B" w:rsidRDefault="003276ED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798" w:type="dxa"/>
            <w:vAlign w:val="center"/>
          </w:tcPr>
          <w:p w14:paraId="5EC98F84" w14:textId="77777777" w:rsidR="003276ED" w:rsidRPr="0095750B" w:rsidRDefault="003276ED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center"/>
          </w:tcPr>
          <w:p w14:paraId="7593B323" w14:textId="77777777" w:rsidR="003276ED" w:rsidRPr="0095750B" w:rsidRDefault="003276ED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center"/>
          </w:tcPr>
          <w:p w14:paraId="3E4C2D0B" w14:textId="77777777" w:rsidR="003276ED" w:rsidRPr="0095750B" w:rsidRDefault="003276ED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600" w:type="dxa"/>
            <w:vAlign w:val="center"/>
          </w:tcPr>
          <w:p w14:paraId="0B68C50F" w14:textId="77777777" w:rsidR="003276ED" w:rsidRPr="00906B68" w:rsidRDefault="003276ED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600" w:type="dxa"/>
            <w:vAlign w:val="center"/>
          </w:tcPr>
          <w:p w14:paraId="4D5C7D8E" w14:textId="77777777" w:rsidR="003276ED" w:rsidRPr="00906B68" w:rsidRDefault="003276ED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01" w:type="dxa"/>
            <w:vAlign w:val="center"/>
          </w:tcPr>
          <w:p w14:paraId="704997C2" w14:textId="77777777" w:rsidR="003276ED" w:rsidRPr="00906B68" w:rsidRDefault="003276ED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601" w:type="dxa"/>
            <w:vAlign w:val="center"/>
          </w:tcPr>
          <w:p w14:paraId="524FF240" w14:textId="77777777" w:rsidR="003276ED" w:rsidRPr="00906B68" w:rsidRDefault="003276ED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3276ED" w:rsidRPr="00906B68" w14:paraId="76FA8EE5" w14:textId="77777777" w:rsidTr="00906B68">
        <w:tc>
          <w:tcPr>
            <w:tcW w:w="2130" w:type="dxa"/>
            <w:vAlign w:val="center"/>
          </w:tcPr>
          <w:p w14:paraId="7AA8DBD1" w14:textId="77777777" w:rsidR="003276ED" w:rsidRPr="00906B68" w:rsidRDefault="003276ED" w:rsidP="00906B68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7N</w:t>
            </w:r>
          </w:p>
        </w:tc>
        <w:tc>
          <w:tcPr>
            <w:tcW w:w="798" w:type="dxa"/>
            <w:vAlign w:val="center"/>
          </w:tcPr>
          <w:p w14:paraId="3B05EC5E" w14:textId="77777777" w:rsidR="003276ED" w:rsidRPr="0095750B" w:rsidRDefault="003276ED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798" w:type="dxa"/>
            <w:vAlign w:val="center"/>
          </w:tcPr>
          <w:p w14:paraId="6D49AD55" w14:textId="77777777" w:rsidR="003276ED" w:rsidRPr="0095750B" w:rsidRDefault="003276ED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798" w:type="dxa"/>
            <w:vAlign w:val="center"/>
          </w:tcPr>
          <w:p w14:paraId="3E8B9841" w14:textId="77777777" w:rsidR="003276ED" w:rsidRPr="0095750B" w:rsidRDefault="003276ED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center"/>
          </w:tcPr>
          <w:p w14:paraId="0C5CD18E" w14:textId="77777777" w:rsidR="003276ED" w:rsidRPr="0095750B" w:rsidRDefault="003276ED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center"/>
          </w:tcPr>
          <w:p w14:paraId="5FDFE331" w14:textId="77777777" w:rsidR="003276ED" w:rsidRPr="0095750B" w:rsidRDefault="003276ED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600" w:type="dxa"/>
            <w:vAlign w:val="center"/>
          </w:tcPr>
          <w:p w14:paraId="2B1BA7E4" w14:textId="77777777" w:rsidR="003276ED" w:rsidRPr="00906B68" w:rsidRDefault="003276ED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600" w:type="dxa"/>
            <w:vAlign w:val="center"/>
          </w:tcPr>
          <w:p w14:paraId="5F04AE8B" w14:textId="77777777" w:rsidR="003276ED" w:rsidRPr="00906B68" w:rsidRDefault="003276ED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1" w:type="dxa"/>
            <w:vAlign w:val="center"/>
          </w:tcPr>
          <w:p w14:paraId="51A8E6BB" w14:textId="77777777" w:rsidR="003276ED" w:rsidRPr="00906B68" w:rsidRDefault="003276ED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601" w:type="dxa"/>
            <w:vAlign w:val="center"/>
          </w:tcPr>
          <w:p w14:paraId="57A884C6" w14:textId="77777777" w:rsidR="003276ED" w:rsidRPr="00906B68" w:rsidRDefault="003276ED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276ED" w:rsidRPr="00906B68" w14:paraId="1CC8A6AA" w14:textId="77777777" w:rsidTr="00906B68">
        <w:tc>
          <w:tcPr>
            <w:tcW w:w="2130" w:type="dxa"/>
            <w:vAlign w:val="center"/>
          </w:tcPr>
          <w:p w14:paraId="0548E7C6" w14:textId="77777777" w:rsidR="003276ED" w:rsidRPr="00906B68" w:rsidRDefault="003276ED" w:rsidP="00906B68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N</w:t>
            </w:r>
          </w:p>
        </w:tc>
        <w:tc>
          <w:tcPr>
            <w:tcW w:w="798" w:type="dxa"/>
            <w:vAlign w:val="center"/>
          </w:tcPr>
          <w:p w14:paraId="58F03EB7" w14:textId="77777777" w:rsidR="003276ED" w:rsidRPr="0095750B" w:rsidRDefault="003276ED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798" w:type="dxa"/>
            <w:vAlign w:val="center"/>
          </w:tcPr>
          <w:p w14:paraId="13A2DDA2" w14:textId="77777777" w:rsidR="003276ED" w:rsidRPr="0095750B" w:rsidRDefault="003276ED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98" w:type="dxa"/>
            <w:vAlign w:val="center"/>
          </w:tcPr>
          <w:p w14:paraId="6A1D3996" w14:textId="77777777" w:rsidR="003276ED" w:rsidRPr="0095750B" w:rsidRDefault="003276ED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798" w:type="dxa"/>
            <w:vAlign w:val="center"/>
          </w:tcPr>
          <w:p w14:paraId="7E370FFF" w14:textId="77777777" w:rsidR="003276ED" w:rsidRPr="0095750B" w:rsidRDefault="003276ED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center"/>
          </w:tcPr>
          <w:p w14:paraId="216DA80B" w14:textId="77777777" w:rsidR="003276ED" w:rsidRPr="0095750B" w:rsidRDefault="003276ED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600" w:type="dxa"/>
            <w:vAlign w:val="center"/>
          </w:tcPr>
          <w:p w14:paraId="06D471F6" w14:textId="77777777" w:rsidR="003276ED" w:rsidRPr="00906B68" w:rsidRDefault="003276ED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600" w:type="dxa"/>
            <w:vAlign w:val="center"/>
          </w:tcPr>
          <w:p w14:paraId="1F24942E" w14:textId="77777777" w:rsidR="003276ED" w:rsidRPr="00906B68" w:rsidRDefault="003276ED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1" w:type="dxa"/>
            <w:vAlign w:val="center"/>
          </w:tcPr>
          <w:p w14:paraId="595569D3" w14:textId="77777777" w:rsidR="003276ED" w:rsidRPr="00906B68" w:rsidRDefault="003276ED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601" w:type="dxa"/>
            <w:vAlign w:val="center"/>
          </w:tcPr>
          <w:p w14:paraId="3CC99793" w14:textId="77777777" w:rsidR="003276ED" w:rsidRPr="00906B68" w:rsidRDefault="003276ED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</w:tr>
      <w:tr w:rsidR="003276ED" w:rsidRPr="00906B68" w14:paraId="209106AF" w14:textId="77777777" w:rsidTr="00906B68">
        <w:tc>
          <w:tcPr>
            <w:tcW w:w="2130" w:type="dxa"/>
            <w:vAlign w:val="center"/>
          </w:tcPr>
          <w:p w14:paraId="58AE8D71" w14:textId="77777777" w:rsidR="003276ED" w:rsidRPr="00906B68" w:rsidRDefault="003276ED" w:rsidP="00906B68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4N-7N</w:t>
            </w:r>
          </w:p>
        </w:tc>
        <w:tc>
          <w:tcPr>
            <w:tcW w:w="798" w:type="dxa"/>
            <w:vAlign w:val="center"/>
          </w:tcPr>
          <w:p w14:paraId="3B74FF0B" w14:textId="77777777" w:rsidR="003276ED" w:rsidRPr="0095750B" w:rsidRDefault="003276ED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5</w:t>
            </w:r>
          </w:p>
        </w:tc>
        <w:tc>
          <w:tcPr>
            <w:tcW w:w="798" w:type="dxa"/>
            <w:vAlign w:val="center"/>
          </w:tcPr>
          <w:p w14:paraId="12691E6B" w14:textId="77777777" w:rsidR="003276ED" w:rsidRPr="0095750B" w:rsidRDefault="003276ED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798" w:type="dxa"/>
            <w:vAlign w:val="center"/>
          </w:tcPr>
          <w:p w14:paraId="65C0A50B" w14:textId="77777777" w:rsidR="003276ED" w:rsidRPr="0095750B" w:rsidRDefault="003276ED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center"/>
          </w:tcPr>
          <w:p w14:paraId="2A887D5A" w14:textId="77777777" w:rsidR="003276ED" w:rsidRPr="0095750B" w:rsidRDefault="003276ED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center"/>
          </w:tcPr>
          <w:p w14:paraId="513D9DD1" w14:textId="77777777" w:rsidR="003276ED" w:rsidRPr="0095750B" w:rsidRDefault="003276ED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600" w:type="dxa"/>
            <w:vAlign w:val="center"/>
          </w:tcPr>
          <w:p w14:paraId="43DC36A3" w14:textId="77777777" w:rsidR="003276ED" w:rsidRPr="00906B68" w:rsidRDefault="003276ED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600" w:type="dxa"/>
            <w:vAlign w:val="center"/>
          </w:tcPr>
          <w:p w14:paraId="7228F1A4" w14:textId="77777777" w:rsidR="003276ED" w:rsidRPr="00906B68" w:rsidRDefault="003276ED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01" w:type="dxa"/>
            <w:vAlign w:val="center"/>
          </w:tcPr>
          <w:p w14:paraId="27CB0608" w14:textId="77777777" w:rsidR="003276ED" w:rsidRPr="00906B68" w:rsidRDefault="003276ED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601" w:type="dxa"/>
            <w:vAlign w:val="center"/>
          </w:tcPr>
          <w:p w14:paraId="32B338A6" w14:textId="77777777" w:rsidR="003276ED" w:rsidRPr="00906B68" w:rsidRDefault="003276ED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3276ED" w:rsidRPr="00906B68" w14:paraId="5C712D0A" w14:textId="77777777" w:rsidTr="00906B68">
        <w:tc>
          <w:tcPr>
            <w:tcW w:w="2130" w:type="dxa"/>
            <w:vAlign w:val="center"/>
          </w:tcPr>
          <w:p w14:paraId="76BA1AE6" w14:textId="77777777" w:rsidR="003276ED" w:rsidRPr="00906B68" w:rsidRDefault="003276ED" w:rsidP="00906B68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N-4N</w:t>
            </w:r>
          </w:p>
        </w:tc>
        <w:tc>
          <w:tcPr>
            <w:tcW w:w="798" w:type="dxa"/>
            <w:vAlign w:val="center"/>
          </w:tcPr>
          <w:p w14:paraId="5CA6D3A7" w14:textId="77777777" w:rsidR="003276ED" w:rsidRPr="0095750B" w:rsidRDefault="003276ED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98" w:type="dxa"/>
            <w:vAlign w:val="center"/>
          </w:tcPr>
          <w:p w14:paraId="07128F4E" w14:textId="77777777" w:rsidR="003276ED" w:rsidRPr="0095750B" w:rsidRDefault="003276ED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98" w:type="dxa"/>
            <w:vAlign w:val="center"/>
          </w:tcPr>
          <w:p w14:paraId="6E104A72" w14:textId="77777777" w:rsidR="003276ED" w:rsidRPr="0095750B" w:rsidRDefault="003276ED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798" w:type="dxa"/>
            <w:vAlign w:val="center"/>
          </w:tcPr>
          <w:p w14:paraId="0204F094" w14:textId="77777777" w:rsidR="003276ED" w:rsidRPr="0095750B" w:rsidRDefault="003276ED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center"/>
          </w:tcPr>
          <w:p w14:paraId="128E064E" w14:textId="77777777" w:rsidR="003276ED" w:rsidRPr="0095750B" w:rsidRDefault="003276ED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600" w:type="dxa"/>
            <w:vAlign w:val="center"/>
          </w:tcPr>
          <w:p w14:paraId="6D949C14" w14:textId="77777777" w:rsidR="003276ED" w:rsidRPr="00906B68" w:rsidRDefault="003276ED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600" w:type="dxa"/>
            <w:vAlign w:val="center"/>
          </w:tcPr>
          <w:p w14:paraId="79348F84" w14:textId="77777777" w:rsidR="003276ED" w:rsidRPr="00906B68" w:rsidRDefault="003276ED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01" w:type="dxa"/>
            <w:vAlign w:val="center"/>
          </w:tcPr>
          <w:p w14:paraId="7072BCA7" w14:textId="77777777" w:rsidR="003276ED" w:rsidRPr="00906B68" w:rsidRDefault="003276ED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601" w:type="dxa"/>
            <w:vAlign w:val="center"/>
          </w:tcPr>
          <w:p w14:paraId="7CBC3CB0" w14:textId="77777777" w:rsidR="003276ED" w:rsidRPr="00906B68" w:rsidRDefault="003276ED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3276ED" w:rsidRPr="00906B68" w14:paraId="39B9AF3D" w14:textId="77777777" w:rsidTr="00906B68">
        <w:tc>
          <w:tcPr>
            <w:tcW w:w="2130" w:type="dxa"/>
            <w:vAlign w:val="center"/>
          </w:tcPr>
          <w:p w14:paraId="7CD9B145" w14:textId="77777777" w:rsidR="003276ED" w:rsidRPr="00906B68" w:rsidRDefault="003276ED" w:rsidP="00906B68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4N-10N</w:t>
            </w:r>
          </w:p>
        </w:tc>
        <w:tc>
          <w:tcPr>
            <w:tcW w:w="798" w:type="dxa"/>
            <w:vAlign w:val="center"/>
          </w:tcPr>
          <w:p w14:paraId="46729FB3" w14:textId="77777777" w:rsidR="003276ED" w:rsidRPr="0095750B" w:rsidRDefault="003276ED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center"/>
          </w:tcPr>
          <w:p w14:paraId="366564C7" w14:textId="77777777" w:rsidR="003276ED" w:rsidRPr="0095750B" w:rsidRDefault="003276ED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center"/>
          </w:tcPr>
          <w:p w14:paraId="6AD7FC75" w14:textId="77777777" w:rsidR="003276ED" w:rsidRPr="0095750B" w:rsidRDefault="003276ED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center"/>
          </w:tcPr>
          <w:p w14:paraId="7AFD105B" w14:textId="77777777" w:rsidR="003276ED" w:rsidRPr="0095750B" w:rsidRDefault="003276ED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center"/>
          </w:tcPr>
          <w:p w14:paraId="59697D00" w14:textId="77777777" w:rsidR="003276ED" w:rsidRPr="0095750B" w:rsidRDefault="003276ED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0" w:type="dxa"/>
            <w:vAlign w:val="center"/>
          </w:tcPr>
          <w:p w14:paraId="3EED5246" w14:textId="77777777" w:rsidR="003276ED" w:rsidRPr="00906B68" w:rsidRDefault="003276ED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4</w:t>
            </w:r>
          </w:p>
        </w:tc>
        <w:tc>
          <w:tcPr>
            <w:tcW w:w="600" w:type="dxa"/>
            <w:vAlign w:val="center"/>
          </w:tcPr>
          <w:p w14:paraId="317A2923" w14:textId="77777777" w:rsidR="003276ED" w:rsidRPr="00906B68" w:rsidRDefault="003276ED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01" w:type="dxa"/>
            <w:vAlign w:val="center"/>
          </w:tcPr>
          <w:p w14:paraId="3688F829" w14:textId="77777777" w:rsidR="003276ED" w:rsidRPr="00906B68" w:rsidRDefault="003276ED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601" w:type="dxa"/>
            <w:vAlign w:val="center"/>
          </w:tcPr>
          <w:p w14:paraId="3FA50B92" w14:textId="77777777" w:rsidR="003276ED" w:rsidRPr="00906B68" w:rsidRDefault="003276ED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3276ED" w:rsidRPr="00906B68" w14:paraId="55A4A739" w14:textId="77777777" w:rsidTr="00906B68">
        <w:tc>
          <w:tcPr>
            <w:tcW w:w="2130" w:type="dxa"/>
            <w:vAlign w:val="center"/>
          </w:tcPr>
          <w:p w14:paraId="238490C7" w14:textId="77777777" w:rsidR="003276ED" w:rsidRPr="00906B68" w:rsidRDefault="003276ED" w:rsidP="00906B68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10N</w:t>
            </w:r>
          </w:p>
        </w:tc>
        <w:tc>
          <w:tcPr>
            <w:tcW w:w="798" w:type="dxa"/>
            <w:vAlign w:val="center"/>
          </w:tcPr>
          <w:p w14:paraId="2FB2DF10" w14:textId="77777777" w:rsidR="003276ED" w:rsidRPr="0095750B" w:rsidRDefault="003276ED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98" w:type="dxa"/>
            <w:vAlign w:val="center"/>
          </w:tcPr>
          <w:p w14:paraId="7C242833" w14:textId="77777777" w:rsidR="003276ED" w:rsidRPr="0095750B" w:rsidRDefault="003276ED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2</w:t>
            </w:r>
          </w:p>
        </w:tc>
        <w:tc>
          <w:tcPr>
            <w:tcW w:w="798" w:type="dxa"/>
            <w:vAlign w:val="center"/>
          </w:tcPr>
          <w:p w14:paraId="12271FFF" w14:textId="77777777" w:rsidR="003276ED" w:rsidRPr="0095750B" w:rsidRDefault="003276ED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center"/>
          </w:tcPr>
          <w:p w14:paraId="020329AB" w14:textId="77777777" w:rsidR="003276ED" w:rsidRPr="0095750B" w:rsidRDefault="003276ED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center"/>
          </w:tcPr>
          <w:p w14:paraId="4E624928" w14:textId="77777777" w:rsidR="003276ED" w:rsidRPr="0095750B" w:rsidRDefault="003276ED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600" w:type="dxa"/>
            <w:vAlign w:val="center"/>
          </w:tcPr>
          <w:p w14:paraId="2B9D5AAD" w14:textId="77777777" w:rsidR="003276ED" w:rsidRPr="00906B68" w:rsidRDefault="003276ED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7</w:t>
            </w:r>
          </w:p>
        </w:tc>
        <w:tc>
          <w:tcPr>
            <w:tcW w:w="600" w:type="dxa"/>
            <w:vAlign w:val="center"/>
          </w:tcPr>
          <w:p w14:paraId="4EAC72D7" w14:textId="77777777" w:rsidR="003276ED" w:rsidRPr="00906B68" w:rsidRDefault="003276ED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1" w:type="dxa"/>
            <w:vAlign w:val="center"/>
          </w:tcPr>
          <w:p w14:paraId="48BE93B2" w14:textId="77777777" w:rsidR="003276ED" w:rsidRPr="00906B68" w:rsidRDefault="003276ED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601" w:type="dxa"/>
            <w:vAlign w:val="center"/>
          </w:tcPr>
          <w:p w14:paraId="5234FB97" w14:textId="77777777" w:rsidR="003276ED" w:rsidRPr="00906B68" w:rsidRDefault="003276ED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276ED" w:rsidRPr="00906B68" w14:paraId="38EE851F" w14:textId="77777777" w:rsidTr="00906B68">
        <w:tc>
          <w:tcPr>
            <w:tcW w:w="2130" w:type="dxa"/>
            <w:vAlign w:val="center"/>
          </w:tcPr>
          <w:p w14:paraId="28B0079B" w14:textId="77777777" w:rsidR="003276ED" w:rsidRPr="00906B68" w:rsidRDefault="003276ED" w:rsidP="00906B68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10N</w:t>
            </w:r>
          </w:p>
        </w:tc>
        <w:tc>
          <w:tcPr>
            <w:tcW w:w="798" w:type="dxa"/>
            <w:vAlign w:val="center"/>
          </w:tcPr>
          <w:p w14:paraId="04208D3E" w14:textId="77777777" w:rsidR="003276ED" w:rsidRPr="0095750B" w:rsidRDefault="003276ED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center"/>
          </w:tcPr>
          <w:p w14:paraId="6FD74562" w14:textId="77777777" w:rsidR="003276ED" w:rsidRPr="0095750B" w:rsidRDefault="003276ED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98" w:type="dxa"/>
            <w:vAlign w:val="center"/>
          </w:tcPr>
          <w:p w14:paraId="308DB3D8" w14:textId="77777777" w:rsidR="003276ED" w:rsidRPr="0095750B" w:rsidRDefault="003276ED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98" w:type="dxa"/>
            <w:vAlign w:val="center"/>
          </w:tcPr>
          <w:p w14:paraId="47392708" w14:textId="77777777" w:rsidR="003276ED" w:rsidRPr="0095750B" w:rsidRDefault="003276ED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center"/>
          </w:tcPr>
          <w:p w14:paraId="769B3545" w14:textId="77777777" w:rsidR="003276ED" w:rsidRPr="0095750B" w:rsidRDefault="003276ED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600" w:type="dxa"/>
            <w:vAlign w:val="center"/>
          </w:tcPr>
          <w:p w14:paraId="3B579054" w14:textId="77777777" w:rsidR="003276ED" w:rsidRPr="00906B68" w:rsidRDefault="003276ED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600" w:type="dxa"/>
            <w:vAlign w:val="center"/>
          </w:tcPr>
          <w:p w14:paraId="2948AE86" w14:textId="77777777" w:rsidR="003276ED" w:rsidRPr="00906B68" w:rsidRDefault="003276ED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1" w:type="dxa"/>
            <w:vAlign w:val="center"/>
          </w:tcPr>
          <w:p w14:paraId="645C1382" w14:textId="77777777" w:rsidR="003276ED" w:rsidRPr="00906B68" w:rsidRDefault="003276ED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601" w:type="dxa"/>
            <w:vAlign w:val="center"/>
          </w:tcPr>
          <w:p w14:paraId="3B655159" w14:textId="77777777" w:rsidR="003276ED" w:rsidRPr="00906B68" w:rsidRDefault="003276ED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3276ED" w:rsidRPr="00906B68" w14:paraId="67E5E7CF" w14:textId="77777777" w:rsidTr="00906B68">
        <w:tc>
          <w:tcPr>
            <w:tcW w:w="2130" w:type="dxa"/>
            <w:vAlign w:val="center"/>
          </w:tcPr>
          <w:p w14:paraId="3175BC2C" w14:textId="77777777" w:rsidR="003276ED" w:rsidRPr="00906B68" w:rsidRDefault="003276ED" w:rsidP="00906B68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10N</w:t>
            </w:r>
          </w:p>
        </w:tc>
        <w:tc>
          <w:tcPr>
            <w:tcW w:w="798" w:type="dxa"/>
            <w:vAlign w:val="center"/>
          </w:tcPr>
          <w:p w14:paraId="0CC0A985" w14:textId="77777777" w:rsidR="003276ED" w:rsidRPr="0095750B" w:rsidRDefault="003276ED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center"/>
          </w:tcPr>
          <w:p w14:paraId="56341C5F" w14:textId="77777777" w:rsidR="003276ED" w:rsidRPr="0095750B" w:rsidRDefault="003276ED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98" w:type="dxa"/>
            <w:vAlign w:val="center"/>
          </w:tcPr>
          <w:p w14:paraId="2831462D" w14:textId="77777777" w:rsidR="003276ED" w:rsidRPr="0095750B" w:rsidRDefault="003276ED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98" w:type="dxa"/>
            <w:vAlign w:val="center"/>
          </w:tcPr>
          <w:p w14:paraId="055DE1C7" w14:textId="77777777" w:rsidR="003276ED" w:rsidRPr="0095750B" w:rsidRDefault="003276ED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center"/>
          </w:tcPr>
          <w:p w14:paraId="7DAB2FF5" w14:textId="77777777" w:rsidR="003276ED" w:rsidRPr="0095750B" w:rsidRDefault="003276ED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600" w:type="dxa"/>
            <w:vAlign w:val="center"/>
          </w:tcPr>
          <w:p w14:paraId="2B5BD1B3" w14:textId="77777777" w:rsidR="003276ED" w:rsidRPr="00906B68" w:rsidRDefault="003276ED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00" w:type="dxa"/>
            <w:vAlign w:val="center"/>
          </w:tcPr>
          <w:p w14:paraId="7C889811" w14:textId="77777777" w:rsidR="003276ED" w:rsidRPr="00906B68" w:rsidRDefault="003276ED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1" w:type="dxa"/>
            <w:vAlign w:val="center"/>
          </w:tcPr>
          <w:p w14:paraId="1F3EAE6D" w14:textId="77777777" w:rsidR="003276ED" w:rsidRPr="00906B68" w:rsidRDefault="003276ED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601" w:type="dxa"/>
            <w:vAlign w:val="center"/>
          </w:tcPr>
          <w:p w14:paraId="42B654F4" w14:textId="77777777" w:rsidR="003276ED" w:rsidRPr="00906B68" w:rsidRDefault="003276ED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CE0F17" w:rsidRPr="00906B68" w14:paraId="400036E4" w14:textId="77777777" w:rsidTr="00906B68">
        <w:tc>
          <w:tcPr>
            <w:tcW w:w="2130" w:type="dxa"/>
            <w:vAlign w:val="center"/>
          </w:tcPr>
          <w:p w14:paraId="79FAE1DD" w14:textId="77777777" w:rsidR="00CE0F17" w:rsidRPr="00906B68" w:rsidRDefault="00CE0F17" w:rsidP="00906B68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4N-6P</w:t>
            </w:r>
          </w:p>
        </w:tc>
        <w:tc>
          <w:tcPr>
            <w:tcW w:w="798" w:type="dxa"/>
            <w:vAlign w:val="center"/>
          </w:tcPr>
          <w:p w14:paraId="28B7CA2E" w14:textId="77777777" w:rsidR="00CE0F17" w:rsidRPr="00906B68" w:rsidRDefault="00CE0F17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center"/>
          </w:tcPr>
          <w:p w14:paraId="2DD419F5" w14:textId="77777777" w:rsidR="00CE0F17" w:rsidRPr="00906B68" w:rsidRDefault="00CE0F17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center"/>
          </w:tcPr>
          <w:p w14:paraId="3CF49E47" w14:textId="77777777" w:rsidR="00CE0F17" w:rsidRPr="00906B68" w:rsidRDefault="00CE0F17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center"/>
          </w:tcPr>
          <w:p w14:paraId="0F68CE35" w14:textId="77777777" w:rsidR="00CE0F17" w:rsidRPr="00906B68" w:rsidRDefault="00CE0F17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center"/>
          </w:tcPr>
          <w:p w14:paraId="42BB7483" w14:textId="77777777" w:rsidR="00CE0F17" w:rsidRPr="00906B68" w:rsidRDefault="00CE0F17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0" w:type="dxa"/>
            <w:vAlign w:val="center"/>
          </w:tcPr>
          <w:p w14:paraId="2C719457" w14:textId="77777777" w:rsidR="00CE0F17" w:rsidRPr="00906B68" w:rsidRDefault="00CE0F17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" w:type="dxa"/>
            <w:vAlign w:val="center"/>
          </w:tcPr>
          <w:p w14:paraId="1C54A3C7" w14:textId="77777777" w:rsidR="00CE0F17" w:rsidRPr="00906B68" w:rsidRDefault="00CE0F17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601" w:type="dxa"/>
            <w:vAlign w:val="center"/>
          </w:tcPr>
          <w:p w14:paraId="761BB86B" w14:textId="77777777" w:rsidR="00CE0F17" w:rsidRPr="00906B68" w:rsidRDefault="00CE0F17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01" w:type="dxa"/>
            <w:vAlign w:val="center"/>
          </w:tcPr>
          <w:p w14:paraId="207EEABE" w14:textId="77777777" w:rsidR="00CE0F17" w:rsidRPr="00906B68" w:rsidRDefault="00CE0F17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</w:tr>
      <w:tr w:rsidR="00CE0F17" w:rsidRPr="00906B68" w14:paraId="31115F8A" w14:textId="77777777" w:rsidTr="00906B68">
        <w:tc>
          <w:tcPr>
            <w:tcW w:w="2130" w:type="dxa"/>
            <w:vAlign w:val="center"/>
          </w:tcPr>
          <w:p w14:paraId="6346A7AF" w14:textId="77777777" w:rsidR="00CE0F17" w:rsidRPr="00906B68" w:rsidRDefault="00CE0F17" w:rsidP="00906B68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6P-9N</w:t>
            </w:r>
          </w:p>
        </w:tc>
        <w:tc>
          <w:tcPr>
            <w:tcW w:w="798" w:type="dxa"/>
            <w:vAlign w:val="center"/>
          </w:tcPr>
          <w:p w14:paraId="289BE321" w14:textId="77777777" w:rsidR="00CE0F17" w:rsidRPr="00906B68" w:rsidRDefault="00CE0F17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center"/>
          </w:tcPr>
          <w:p w14:paraId="7F653ACE" w14:textId="77777777" w:rsidR="00CE0F17" w:rsidRPr="00906B68" w:rsidRDefault="00CE0F17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center"/>
          </w:tcPr>
          <w:p w14:paraId="698DFE86" w14:textId="77777777" w:rsidR="00CE0F17" w:rsidRPr="00906B68" w:rsidRDefault="00CE0F17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center"/>
          </w:tcPr>
          <w:p w14:paraId="076A471B" w14:textId="77777777" w:rsidR="00CE0F17" w:rsidRPr="00906B68" w:rsidRDefault="00CE0F17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center"/>
          </w:tcPr>
          <w:p w14:paraId="133683EB" w14:textId="77777777" w:rsidR="00CE0F17" w:rsidRPr="00906B68" w:rsidRDefault="00CE0F17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0" w:type="dxa"/>
            <w:vAlign w:val="center"/>
          </w:tcPr>
          <w:p w14:paraId="2D6F8F2F" w14:textId="77777777" w:rsidR="00CE0F17" w:rsidRPr="00906B68" w:rsidRDefault="00CE0F17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" w:type="dxa"/>
            <w:vAlign w:val="center"/>
          </w:tcPr>
          <w:p w14:paraId="2BD4DC7C" w14:textId="77777777" w:rsidR="00CE0F17" w:rsidRPr="00906B68" w:rsidRDefault="00CE0F17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601" w:type="dxa"/>
            <w:vAlign w:val="center"/>
          </w:tcPr>
          <w:p w14:paraId="201B55CB" w14:textId="77777777" w:rsidR="00CE0F17" w:rsidRPr="00906B68" w:rsidRDefault="00CE0F17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1" w:type="dxa"/>
            <w:vAlign w:val="center"/>
          </w:tcPr>
          <w:p w14:paraId="53B710EE" w14:textId="77777777" w:rsidR="00CE0F17" w:rsidRPr="00906B68" w:rsidRDefault="00CE0F17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CE0F17" w:rsidRPr="00906B68" w14:paraId="4C88B15E" w14:textId="77777777" w:rsidTr="00906B68">
        <w:tc>
          <w:tcPr>
            <w:tcW w:w="2130" w:type="dxa"/>
            <w:vAlign w:val="center"/>
          </w:tcPr>
          <w:p w14:paraId="028B0C40" w14:textId="77777777" w:rsidR="00CE0F17" w:rsidRPr="00906B68" w:rsidRDefault="00CE0F17" w:rsidP="00906B68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</w:t>
            </w:r>
          </w:p>
        </w:tc>
        <w:tc>
          <w:tcPr>
            <w:tcW w:w="798" w:type="dxa"/>
            <w:vAlign w:val="center"/>
          </w:tcPr>
          <w:p w14:paraId="2B61A1EF" w14:textId="77777777" w:rsidR="00CE0F17" w:rsidRPr="0095750B" w:rsidRDefault="00CE0F17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798" w:type="dxa"/>
            <w:vAlign w:val="center"/>
          </w:tcPr>
          <w:p w14:paraId="5B8E0785" w14:textId="77777777" w:rsidR="00CE0F17" w:rsidRPr="0095750B" w:rsidRDefault="00CE0F17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798" w:type="dxa"/>
            <w:vAlign w:val="center"/>
          </w:tcPr>
          <w:p w14:paraId="72C364E9" w14:textId="77777777" w:rsidR="00CE0F17" w:rsidRPr="0095750B" w:rsidRDefault="00CE0F17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center"/>
          </w:tcPr>
          <w:p w14:paraId="4D03388D" w14:textId="77777777" w:rsidR="00CE0F17" w:rsidRPr="0095750B" w:rsidRDefault="00CE0F17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center"/>
          </w:tcPr>
          <w:p w14:paraId="0F9D6772" w14:textId="77777777" w:rsidR="00CE0F17" w:rsidRPr="0095750B" w:rsidRDefault="00CE0F17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600" w:type="dxa"/>
            <w:vAlign w:val="center"/>
          </w:tcPr>
          <w:p w14:paraId="24963B4F" w14:textId="77777777" w:rsidR="00CE0F17" w:rsidRPr="00906B68" w:rsidRDefault="00CE0F17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9</w:t>
            </w:r>
          </w:p>
        </w:tc>
        <w:tc>
          <w:tcPr>
            <w:tcW w:w="600" w:type="dxa"/>
            <w:vAlign w:val="center"/>
          </w:tcPr>
          <w:p w14:paraId="326E16B3" w14:textId="77777777" w:rsidR="00CE0F17" w:rsidRPr="00906B68" w:rsidRDefault="00CE0F17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1" w:type="dxa"/>
            <w:vAlign w:val="center"/>
          </w:tcPr>
          <w:p w14:paraId="44699211" w14:textId="77777777" w:rsidR="00CE0F17" w:rsidRPr="00906B68" w:rsidRDefault="00CE0F17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601" w:type="dxa"/>
            <w:vAlign w:val="center"/>
          </w:tcPr>
          <w:p w14:paraId="21156321" w14:textId="77777777" w:rsidR="00CE0F17" w:rsidRPr="00906B68" w:rsidRDefault="00CE0F17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CE0F17" w:rsidRPr="00906B68" w14:paraId="07CA6352" w14:textId="77777777" w:rsidTr="00906B68">
        <w:tc>
          <w:tcPr>
            <w:tcW w:w="2130" w:type="dxa"/>
            <w:vAlign w:val="center"/>
          </w:tcPr>
          <w:p w14:paraId="33094ED2" w14:textId="77777777" w:rsidR="00CE0F17" w:rsidRPr="00906B68" w:rsidRDefault="00CE0F17" w:rsidP="00906B68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4N</w:t>
            </w:r>
          </w:p>
        </w:tc>
        <w:tc>
          <w:tcPr>
            <w:tcW w:w="798" w:type="dxa"/>
            <w:vAlign w:val="center"/>
          </w:tcPr>
          <w:p w14:paraId="0721A8CE" w14:textId="77777777" w:rsidR="00CE0F17" w:rsidRPr="0095750B" w:rsidRDefault="00CE0F17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798" w:type="dxa"/>
            <w:vAlign w:val="center"/>
          </w:tcPr>
          <w:p w14:paraId="3155AA7F" w14:textId="77777777" w:rsidR="00CE0F17" w:rsidRPr="0095750B" w:rsidRDefault="00CE0F17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798" w:type="dxa"/>
            <w:vAlign w:val="center"/>
          </w:tcPr>
          <w:p w14:paraId="3E7AA4CD" w14:textId="77777777" w:rsidR="00CE0F17" w:rsidRPr="0095750B" w:rsidRDefault="00CE0F17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98" w:type="dxa"/>
            <w:vAlign w:val="center"/>
          </w:tcPr>
          <w:p w14:paraId="02111E13" w14:textId="77777777" w:rsidR="00CE0F17" w:rsidRPr="0095750B" w:rsidRDefault="00CE0F17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center"/>
          </w:tcPr>
          <w:p w14:paraId="65BB6AF5" w14:textId="77777777" w:rsidR="00CE0F17" w:rsidRPr="0095750B" w:rsidRDefault="00CE0F17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00" w:type="dxa"/>
            <w:vAlign w:val="center"/>
          </w:tcPr>
          <w:p w14:paraId="620331B7" w14:textId="77777777" w:rsidR="00CE0F17" w:rsidRPr="00906B68" w:rsidRDefault="00CE0F17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600" w:type="dxa"/>
            <w:vAlign w:val="center"/>
          </w:tcPr>
          <w:p w14:paraId="2F971BDD" w14:textId="77777777" w:rsidR="00CE0F17" w:rsidRPr="00906B68" w:rsidRDefault="00CE0F17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01" w:type="dxa"/>
            <w:vAlign w:val="center"/>
          </w:tcPr>
          <w:p w14:paraId="5314B3B8" w14:textId="77777777" w:rsidR="00CE0F17" w:rsidRPr="00906B68" w:rsidRDefault="00CE0F17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601" w:type="dxa"/>
            <w:vAlign w:val="center"/>
          </w:tcPr>
          <w:p w14:paraId="5C3F69CA" w14:textId="77777777" w:rsidR="00CE0F17" w:rsidRPr="00906B68" w:rsidRDefault="00CE0F17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</w:tr>
      <w:tr w:rsidR="00CE0F17" w:rsidRPr="00906B68" w14:paraId="2F53ED42" w14:textId="77777777" w:rsidTr="00906B68">
        <w:tc>
          <w:tcPr>
            <w:tcW w:w="2130" w:type="dxa"/>
            <w:vAlign w:val="center"/>
          </w:tcPr>
          <w:p w14:paraId="7A50FAB5" w14:textId="77777777" w:rsidR="00CE0F17" w:rsidRPr="00906B68" w:rsidRDefault="00CE0F17" w:rsidP="00906B68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4N-10N</w:t>
            </w:r>
          </w:p>
        </w:tc>
        <w:tc>
          <w:tcPr>
            <w:tcW w:w="798" w:type="dxa"/>
            <w:vAlign w:val="center"/>
          </w:tcPr>
          <w:p w14:paraId="0FAEDB42" w14:textId="77777777" w:rsidR="00CE0F17" w:rsidRPr="0095750B" w:rsidRDefault="00CE0F17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center"/>
          </w:tcPr>
          <w:p w14:paraId="421E1CDD" w14:textId="77777777" w:rsidR="00CE0F17" w:rsidRPr="0095750B" w:rsidRDefault="00CE0F17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center"/>
          </w:tcPr>
          <w:p w14:paraId="1846125E" w14:textId="77777777" w:rsidR="00CE0F17" w:rsidRPr="0095750B" w:rsidRDefault="00CE0F17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798" w:type="dxa"/>
            <w:vAlign w:val="center"/>
          </w:tcPr>
          <w:p w14:paraId="533B6FF2" w14:textId="77777777" w:rsidR="00CE0F17" w:rsidRPr="0095750B" w:rsidRDefault="00CE0F17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center"/>
          </w:tcPr>
          <w:p w14:paraId="2A4281EA" w14:textId="77777777" w:rsidR="00CE0F17" w:rsidRPr="0095750B" w:rsidRDefault="00CE0F17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600" w:type="dxa"/>
            <w:vAlign w:val="center"/>
          </w:tcPr>
          <w:p w14:paraId="547EB02B" w14:textId="77777777" w:rsidR="00CE0F17" w:rsidRPr="00906B68" w:rsidRDefault="00CE0F17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" w:type="dxa"/>
            <w:vAlign w:val="center"/>
          </w:tcPr>
          <w:p w14:paraId="1B394A60" w14:textId="77777777" w:rsidR="00CE0F17" w:rsidRPr="00906B68" w:rsidRDefault="00CE0F17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601" w:type="dxa"/>
            <w:vAlign w:val="center"/>
          </w:tcPr>
          <w:p w14:paraId="7FE6F5CD" w14:textId="77777777" w:rsidR="00CE0F17" w:rsidRPr="00906B68" w:rsidRDefault="00CE0F17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1" w:type="dxa"/>
            <w:vAlign w:val="center"/>
          </w:tcPr>
          <w:p w14:paraId="5A70AAC3" w14:textId="77777777" w:rsidR="00CE0F17" w:rsidRPr="00906B68" w:rsidRDefault="00CE0F17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CE0F17" w:rsidRPr="00906B68" w14:paraId="7E098ADD" w14:textId="77777777" w:rsidTr="00906B68">
        <w:tc>
          <w:tcPr>
            <w:tcW w:w="2130" w:type="dxa"/>
            <w:vAlign w:val="center"/>
          </w:tcPr>
          <w:p w14:paraId="41C1BE77" w14:textId="77777777" w:rsidR="00CE0F17" w:rsidRPr="00906B68" w:rsidRDefault="00CE0F17" w:rsidP="00906B68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4N</w:t>
            </w:r>
          </w:p>
        </w:tc>
        <w:tc>
          <w:tcPr>
            <w:tcW w:w="798" w:type="dxa"/>
            <w:vAlign w:val="center"/>
          </w:tcPr>
          <w:p w14:paraId="40B4ABA1" w14:textId="77777777" w:rsidR="00CE0F17" w:rsidRPr="0095750B" w:rsidRDefault="00CE0F17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98" w:type="dxa"/>
            <w:vAlign w:val="center"/>
          </w:tcPr>
          <w:p w14:paraId="6E291581" w14:textId="77777777" w:rsidR="00CE0F17" w:rsidRPr="0095750B" w:rsidRDefault="00CE0F17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98" w:type="dxa"/>
            <w:vAlign w:val="center"/>
          </w:tcPr>
          <w:p w14:paraId="392AE3C9" w14:textId="77777777" w:rsidR="00CE0F17" w:rsidRPr="0095750B" w:rsidRDefault="00CE0F17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98" w:type="dxa"/>
            <w:vAlign w:val="center"/>
          </w:tcPr>
          <w:p w14:paraId="3D715B7B" w14:textId="77777777" w:rsidR="00CE0F17" w:rsidRPr="0095750B" w:rsidRDefault="00CE0F17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center"/>
          </w:tcPr>
          <w:p w14:paraId="40CF3FC5" w14:textId="77777777" w:rsidR="00CE0F17" w:rsidRPr="0095750B" w:rsidRDefault="00CE0F17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600" w:type="dxa"/>
            <w:vAlign w:val="center"/>
          </w:tcPr>
          <w:p w14:paraId="69CE4A58" w14:textId="77777777" w:rsidR="00CE0F17" w:rsidRPr="00906B68" w:rsidRDefault="00CE0F17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00" w:type="dxa"/>
            <w:vAlign w:val="center"/>
          </w:tcPr>
          <w:p w14:paraId="2A0713BF" w14:textId="77777777" w:rsidR="00CE0F17" w:rsidRPr="00906B68" w:rsidRDefault="00CE0F17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01" w:type="dxa"/>
            <w:vAlign w:val="center"/>
          </w:tcPr>
          <w:p w14:paraId="6C8D50F0" w14:textId="77777777" w:rsidR="00CE0F17" w:rsidRPr="00906B68" w:rsidRDefault="00CE0F17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601" w:type="dxa"/>
            <w:vAlign w:val="center"/>
          </w:tcPr>
          <w:p w14:paraId="0466FD21" w14:textId="77777777" w:rsidR="00CE0F17" w:rsidRPr="00906B68" w:rsidRDefault="00CE0F17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CE0F17" w:rsidRPr="00906B68" w14:paraId="18B8932A" w14:textId="77777777" w:rsidTr="00906B68">
        <w:tc>
          <w:tcPr>
            <w:tcW w:w="2130" w:type="dxa"/>
            <w:vAlign w:val="center"/>
          </w:tcPr>
          <w:p w14:paraId="4F21431C" w14:textId="77777777" w:rsidR="00CE0F17" w:rsidRPr="00906B68" w:rsidRDefault="00CE0F17" w:rsidP="00906B68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4N-10N</w:t>
            </w:r>
          </w:p>
        </w:tc>
        <w:tc>
          <w:tcPr>
            <w:tcW w:w="798" w:type="dxa"/>
            <w:vAlign w:val="center"/>
          </w:tcPr>
          <w:p w14:paraId="4A1868B5" w14:textId="77777777" w:rsidR="00CE0F17" w:rsidRPr="0095750B" w:rsidRDefault="00CE0F17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98" w:type="dxa"/>
            <w:vAlign w:val="center"/>
          </w:tcPr>
          <w:p w14:paraId="2575B1EF" w14:textId="77777777" w:rsidR="00CE0F17" w:rsidRPr="0095750B" w:rsidRDefault="00CE0F17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798" w:type="dxa"/>
            <w:vAlign w:val="center"/>
          </w:tcPr>
          <w:p w14:paraId="2F37F0EC" w14:textId="77777777" w:rsidR="00CE0F17" w:rsidRPr="0095750B" w:rsidRDefault="00CE0F17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center"/>
          </w:tcPr>
          <w:p w14:paraId="10225212" w14:textId="77777777" w:rsidR="00CE0F17" w:rsidRPr="0095750B" w:rsidRDefault="00CE0F17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center"/>
          </w:tcPr>
          <w:p w14:paraId="0FB34932" w14:textId="77777777" w:rsidR="00CE0F17" w:rsidRPr="0095750B" w:rsidRDefault="00CE0F17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600" w:type="dxa"/>
            <w:vAlign w:val="center"/>
          </w:tcPr>
          <w:p w14:paraId="6C0BAFAB" w14:textId="77777777" w:rsidR="00CE0F17" w:rsidRPr="00906B68" w:rsidRDefault="00CE0F17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600" w:type="dxa"/>
            <w:vAlign w:val="center"/>
          </w:tcPr>
          <w:p w14:paraId="175F2F48" w14:textId="77777777" w:rsidR="00CE0F17" w:rsidRPr="00906B68" w:rsidRDefault="00CE0F17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601" w:type="dxa"/>
            <w:vAlign w:val="center"/>
          </w:tcPr>
          <w:p w14:paraId="39A58FE2" w14:textId="77777777" w:rsidR="00CE0F17" w:rsidRPr="00906B68" w:rsidRDefault="00CE0F17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601" w:type="dxa"/>
            <w:vAlign w:val="center"/>
          </w:tcPr>
          <w:p w14:paraId="1F8DA9D2" w14:textId="77777777" w:rsidR="00CE0F17" w:rsidRPr="00906B68" w:rsidRDefault="00CE0F17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CE0F17" w:rsidRPr="00906B68" w14:paraId="3D72CA5E" w14:textId="77777777" w:rsidTr="00906B68">
        <w:tc>
          <w:tcPr>
            <w:tcW w:w="2130" w:type="dxa"/>
            <w:vAlign w:val="center"/>
          </w:tcPr>
          <w:p w14:paraId="7BF27CBC" w14:textId="77777777" w:rsidR="00CE0F17" w:rsidRPr="00906B68" w:rsidRDefault="00CE0F17" w:rsidP="00906B68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</w:t>
            </w:r>
          </w:p>
        </w:tc>
        <w:tc>
          <w:tcPr>
            <w:tcW w:w="798" w:type="dxa"/>
            <w:vAlign w:val="center"/>
          </w:tcPr>
          <w:p w14:paraId="20A82745" w14:textId="77777777" w:rsidR="00CE0F17" w:rsidRPr="0095750B" w:rsidRDefault="00CE0F17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798" w:type="dxa"/>
            <w:vAlign w:val="center"/>
          </w:tcPr>
          <w:p w14:paraId="6DF735FD" w14:textId="77777777" w:rsidR="00CE0F17" w:rsidRPr="0095750B" w:rsidRDefault="00CE0F17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798" w:type="dxa"/>
            <w:vAlign w:val="center"/>
          </w:tcPr>
          <w:p w14:paraId="3FDF2664" w14:textId="77777777" w:rsidR="00CE0F17" w:rsidRPr="0095750B" w:rsidRDefault="00CE0F17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798" w:type="dxa"/>
            <w:vAlign w:val="center"/>
          </w:tcPr>
          <w:p w14:paraId="6ED0B15A" w14:textId="77777777" w:rsidR="00CE0F17" w:rsidRPr="0095750B" w:rsidRDefault="00CE0F17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center"/>
          </w:tcPr>
          <w:p w14:paraId="5730C088" w14:textId="77777777" w:rsidR="00CE0F17" w:rsidRPr="0095750B" w:rsidRDefault="00CE0F17" w:rsidP="00CB22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957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00" w:type="dxa"/>
            <w:vAlign w:val="center"/>
          </w:tcPr>
          <w:p w14:paraId="0456FE8C" w14:textId="77777777" w:rsidR="00CE0F17" w:rsidRPr="00906B68" w:rsidRDefault="00CE0F17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600" w:type="dxa"/>
            <w:vAlign w:val="center"/>
          </w:tcPr>
          <w:p w14:paraId="186FEBDF" w14:textId="77777777" w:rsidR="00CE0F17" w:rsidRPr="00906B68" w:rsidRDefault="00CE0F17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1" w:type="dxa"/>
            <w:vAlign w:val="center"/>
          </w:tcPr>
          <w:p w14:paraId="18B88788" w14:textId="77777777" w:rsidR="00CE0F17" w:rsidRPr="00906B68" w:rsidRDefault="00CE0F17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601" w:type="dxa"/>
            <w:vAlign w:val="center"/>
          </w:tcPr>
          <w:p w14:paraId="7A3424C0" w14:textId="77777777" w:rsidR="00CE0F17" w:rsidRPr="00906B68" w:rsidRDefault="00CE0F17" w:rsidP="00906B68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0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</w:tr>
    </w:tbl>
    <w:p w14:paraId="77CA5249" w14:textId="77777777" w:rsidR="00906B68" w:rsidRPr="00FB31C5" w:rsidRDefault="00FB31C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Only robust t</w:t>
      </w:r>
      <w:r w:rsidRPr="00FB31C5">
        <w:rPr>
          <w:rFonts w:ascii="Times New Roman" w:hAnsi="Times New Roman" w:cs="Times New Roman"/>
          <w:sz w:val="20"/>
          <w:szCs w:val="20"/>
        </w:rPr>
        <w:t>opol</w:t>
      </w:r>
      <w:r w:rsidRPr="00FB31C5">
        <w:rPr>
          <w:rFonts w:ascii="Times New Roman" w:hAnsi="Times New Roman" w:cs="Times New Roman" w:hint="eastAsia"/>
          <w:sz w:val="20"/>
          <w:szCs w:val="20"/>
        </w:rPr>
        <w:t>ogies</w:t>
      </w:r>
      <w:r>
        <w:rPr>
          <w:rFonts w:ascii="Times New Roman" w:hAnsi="Times New Roman" w:cs="Times New Roman" w:hint="eastAsia"/>
          <w:sz w:val="20"/>
          <w:szCs w:val="20"/>
        </w:rPr>
        <w:t xml:space="preserve"> with </w:t>
      </w:r>
      <w:r w:rsidRPr="00222AE7">
        <w:rPr>
          <w:rFonts w:ascii="Times New Roman" w:hAnsi="Times New Roman" w:cs="Times New Roman" w:hint="eastAsia"/>
          <w:i/>
          <w:sz w:val="20"/>
          <w:szCs w:val="20"/>
        </w:rPr>
        <w:t>Q</w:t>
      </w:r>
      <w:r w:rsidR="00222AE7" w:rsidRPr="00222AE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222AE7" w:rsidRPr="00222AE7">
        <w:rPr>
          <w:rFonts w:ascii="Times New Roman" w:eastAsia="宋体" w:hAnsi="Times New Roman" w:cs="Times New Roman"/>
          <w:sz w:val="20"/>
          <w:szCs w:val="20"/>
        </w:rPr>
        <w:t>≥</w:t>
      </w:r>
      <w:r w:rsidR="00222AE7" w:rsidRPr="00222AE7">
        <w:rPr>
          <w:rFonts w:ascii="Times New Roman" w:eastAsia="宋体" w:hAnsi="Times New Roman" w:cs="Times New Roman" w:hint="eastAsia"/>
          <w:sz w:val="20"/>
          <w:szCs w:val="20"/>
        </w:rPr>
        <w:t xml:space="preserve"> 0.1 for at least one S2 </w:t>
      </w:r>
      <w:r w:rsidR="00222AE7">
        <w:rPr>
          <w:rFonts w:ascii="Times New Roman" w:eastAsia="宋体" w:hAnsi="Times New Roman" w:cs="Times New Roman" w:hint="eastAsia"/>
          <w:sz w:val="20"/>
          <w:szCs w:val="20"/>
        </w:rPr>
        <w:t xml:space="preserve">and the sum of frequencies </w:t>
      </w:r>
      <w:r w:rsidR="00222AE7" w:rsidRPr="00222AE7">
        <w:rPr>
          <w:rFonts w:ascii="Times New Roman" w:eastAsia="宋体" w:hAnsi="Times New Roman" w:cs="Times New Roman"/>
          <w:sz w:val="20"/>
          <w:szCs w:val="20"/>
        </w:rPr>
        <w:t>≥</w:t>
      </w:r>
      <w:r w:rsidR="00222AE7" w:rsidRPr="00222AE7">
        <w:rPr>
          <w:rFonts w:ascii="Times New Roman" w:eastAsia="宋体" w:hAnsi="Times New Roman" w:cs="Times New Roman" w:hint="eastAsia"/>
          <w:sz w:val="20"/>
          <w:szCs w:val="20"/>
        </w:rPr>
        <w:t xml:space="preserve"> 0.1 are shown.</w:t>
      </w:r>
    </w:p>
    <w:sectPr w:rsidR="00906B68" w:rsidRPr="00FB31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075441" w14:textId="77777777" w:rsidR="00BE11A9" w:rsidRDefault="00BE11A9" w:rsidP="00FB31C5">
      <w:r>
        <w:separator/>
      </w:r>
    </w:p>
  </w:endnote>
  <w:endnote w:type="continuationSeparator" w:id="0">
    <w:p w14:paraId="5D6133BD" w14:textId="77777777" w:rsidR="00BE11A9" w:rsidRDefault="00BE11A9" w:rsidP="00FB31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C3A811" w14:textId="77777777" w:rsidR="00BE11A9" w:rsidRDefault="00BE11A9" w:rsidP="00FB31C5">
      <w:r>
        <w:separator/>
      </w:r>
    </w:p>
  </w:footnote>
  <w:footnote w:type="continuationSeparator" w:id="0">
    <w:p w14:paraId="39EC7E18" w14:textId="77777777" w:rsidR="00BE11A9" w:rsidRDefault="00BE11A9" w:rsidP="00FB31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B68"/>
    <w:rsid w:val="0015133F"/>
    <w:rsid w:val="00222AE7"/>
    <w:rsid w:val="002606C5"/>
    <w:rsid w:val="00292A41"/>
    <w:rsid w:val="003276ED"/>
    <w:rsid w:val="00341CB0"/>
    <w:rsid w:val="00352890"/>
    <w:rsid w:val="003C1F64"/>
    <w:rsid w:val="004F50C1"/>
    <w:rsid w:val="007D3E73"/>
    <w:rsid w:val="007E50EB"/>
    <w:rsid w:val="00906B68"/>
    <w:rsid w:val="00BA074D"/>
    <w:rsid w:val="00BE11A9"/>
    <w:rsid w:val="00CE0F17"/>
    <w:rsid w:val="00DE02F4"/>
    <w:rsid w:val="00F87C10"/>
    <w:rsid w:val="00FB3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3B969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06B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FB31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FB31C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B31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FB31C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06B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FB31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FB31C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B31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FB31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67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5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3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4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77</Words>
  <Characters>1584</Characters>
  <Application>Microsoft Macintosh Word</Application>
  <DocSecurity>0</DocSecurity>
  <Lines>13</Lines>
  <Paragraphs>3</Paragraphs>
  <ScaleCrop>false</ScaleCrop>
  <Company/>
  <LinksUpToDate>false</LinksUpToDate>
  <CharactersWithSpaces>1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xf</dc:creator>
  <cp:lastModifiedBy>Ping</cp:lastModifiedBy>
  <cp:revision>10</cp:revision>
  <dcterms:created xsi:type="dcterms:W3CDTF">2015-05-13T03:42:00Z</dcterms:created>
  <dcterms:modified xsi:type="dcterms:W3CDTF">2015-05-23T13:48:00Z</dcterms:modified>
</cp:coreProperties>
</file>